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9328C" w14:textId="77777777" w:rsidR="004E6458" w:rsidRDefault="004E6458" w:rsidP="004E6458">
      <w:pPr>
        <w:pStyle w:val="a3"/>
        <w:jc w:val="center"/>
      </w:pPr>
      <w:r>
        <w:rPr>
          <w:b/>
        </w:rPr>
        <w:t>Table S</w:t>
      </w:r>
      <w:r w:rsidR="00EA602E">
        <w:rPr>
          <w:b/>
        </w:rPr>
        <w:t>1</w:t>
      </w:r>
      <w:r w:rsidR="004B1A7C">
        <w:rPr>
          <w:b/>
        </w:rPr>
        <w:t>.</w:t>
      </w:r>
      <w:r>
        <w:rPr>
          <w:b/>
        </w:rPr>
        <w:t xml:space="preserve"> </w:t>
      </w:r>
      <w:r>
        <w:t>Primer sequences</w:t>
      </w:r>
    </w:p>
    <w:p w14:paraId="47E4F987" w14:textId="77777777" w:rsidR="004E6458" w:rsidRDefault="004E6458" w:rsidP="004E6458">
      <w:pPr>
        <w:pStyle w:val="a3"/>
        <w:spacing w:before="1"/>
        <w:rPr>
          <w:sz w:val="10"/>
        </w:rPr>
      </w:pPr>
    </w:p>
    <w:tbl>
      <w:tblPr>
        <w:tblW w:w="98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8"/>
        <w:gridCol w:w="1219"/>
        <w:gridCol w:w="4211"/>
        <w:gridCol w:w="1019"/>
        <w:gridCol w:w="1157"/>
        <w:gridCol w:w="736"/>
      </w:tblGrid>
      <w:tr w:rsidR="004E6458" w14:paraId="3398B365" w14:textId="77777777" w:rsidTr="00D95603">
        <w:trPr>
          <w:trHeight w:hRule="exact" w:val="589"/>
          <w:jc w:val="center"/>
        </w:trPr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4593A0" w14:textId="77777777" w:rsidR="004E6458" w:rsidRPr="00432B5F" w:rsidRDefault="004E6458" w:rsidP="0050127E">
            <w:pPr>
              <w:pStyle w:val="TableParagraph"/>
              <w:spacing w:before="0"/>
              <w:ind w:left="0"/>
              <w:jc w:val="center"/>
              <w:rPr>
                <w:b/>
                <w:sz w:val="20"/>
                <w:szCs w:val="24"/>
              </w:rPr>
            </w:pPr>
            <w:r w:rsidRPr="00432B5F">
              <w:rPr>
                <w:b/>
                <w:sz w:val="20"/>
                <w:szCs w:val="24"/>
              </w:rPr>
              <w:t>Gene name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3D23F7" w14:textId="77777777" w:rsidR="004E6458" w:rsidRPr="00432B5F" w:rsidRDefault="004E6458" w:rsidP="0050127E">
            <w:pPr>
              <w:pStyle w:val="TableParagraph"/>
              <w:spacing w:before="0"/>
              <w:ind w:left="0"/>
              <w:jc w:val="center"/>
              <w:rPr>
                <w:b/>
                <w:sz w:val="20"/>
                <w:szCs w:val="24"/>
              </w:rPr>
            </w:pPr>
            <w:r w:rsidRPr="00432B5F">
              <w:rPr>
                <w:b/>
                <w:sz w:val="20"/>
                <w:szCs w:val="24"/>
              </w:rPr>
              <w:t>Primer</w:t>
            </w:r>
          </w:p>
        </w:tc>
        <w:tc>
          <w:tcPr>
            <w:tcW w:w="4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96F1C" w14:textId="77777777" w:rsidR="004E6458" w:rsidRPr="00432B5F" w:rsidRDefault="004E6458" w:rsidP="0050127E">
            <w:pPr>
              <w:pStyle w:val="TableParagraph"/>
              <w:spacing w:before="0"/>
              <w:jc w:val="center"/>
              <w:rPr>
                <w:b/>
                <w:sz w:val="20"/>
                <w:szCs w:val="24"/>
              </w:rPr>
            </w:pPr>
            <w:r w:rsidRPr="00432B5F">
              <w:rPr>
                <w:b/>
                <w:sz w:val="20"/>
                <w:szCs w:val="24"/>
              </w:rPr>
              <w:t>Sequence 5′-3′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483760" w14:textId="29EC694D" w:rsidR="004E6458" w:rsidRPr="00432B5F" w:rsidRDefault="004E6458" w:rsidP="00D95603">
            <w:pPr>
              <w:pStyle w:val="TableParagraph"/>
              <w:spacing w:before="0"/>
              <w:ind w:left="0"/>
              <w:rPr>
                <w:b/>
                <w:sz w:val="20"/>
                <w:szCs w:val="24"/>
              </w:rPr>
            </w:pPr>
            <w:r w:rsidRPr="00432B5F">
              <w:rPr>
                <w:b/>
                <w:sz w:val="20"/>
                <w:szCs w:val="24"/>
              </w:rPr>
              <w:t>AL(bp)</w:t>
            </w:r>
            <w:r w:rsidR="00D95603" w:rsidRPr="00D95603"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812C2D" w14:textId="578DF95E" w:rsidR="004E6458" w:rsidRPr="00432B5F" w:rsidRDefault="004E6458" w:rsidP="00D95603">
            <w:pPr>
              <w:pStyle w:val="TableParagraph"/>
              <w:spacing w:before="0"/>
              <w:ind w:left="0"/>
              <w:rPr>
                <w:b/>
                <w:sz w:val="20"/>
                <w:szCs w:val="24"/>
              </w:rPr>
            </w:pPr>
            <w:r w:rsidRPr="00432B5F">
              <w:rPr>
                <w:b/>
                <w:sz w:val="20"/>
                <w:szCs w:val="24"/>
              </w:rPr>
              <w:t>AE(%)</w:t>
            </w:r>
            <w:r w:rsidR="00D95603" w:rsidRPr="00D95603">
              <w:rPr>
                <w:b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888D12" w14:textId="77777777" w:rsidR="004E6458" w:rsidRPr="00432B5F" w:rsidRDefault="004E6458" w:rsidP="00D95603">
            <w:pPr>
              <w:pStyle w:val="TableParagraph"/>
              <w:spacing w:before="0"/>
              <w:ind w:left="0"/>
              <w:rPr>
                <w:b/>
                <w:sz w:val="20"/>
                <w:szCs w:val="24"/>
              </w:rPr>
            </w:pPr>
            <w:r w:rsidRPr="00432B5F">
              <w:rPr>
                <w:b/>
                <w:sz w:val="20"/>
                <w:szCs w:val="24"/>
              </w:rPr>
              <w:t>Tm(°C)</w:t>
            </w:r>
          </w:p>
        </w:tc>
      </w:tr>
      <w:tr w:rsidR="004E6458" w14:paraId="68DBDD46" w14:textId="77777777" w:rsidTr="00D95603">
        <w:trPr>
          <w:trHeight w:val="292"/>
          <w:jc w:val="center"/>
        </w:trPr>
        <w:tc>
          <w:tcPr>
            <w:tcW w:w="986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0AF4" w14:textId="77777777" w:rsidR="004E6458" w:rsidRPr="00432B5F" w:rsidRDefault="004E6458" w:rsidP="0050127E">
            <w:pPr>
              <w:pStyle w:val="TableParagraph"/>
              <w:spacing w:beforeLines="20" w:before="48" w:afterLines="20" w:after="48"/>
              <w:ind w:left="0"/>
              <w:jc w:val="both"/>
              <w:rPr>
                <w:b/>
                <w:sz w:val="20"/>
                <w:szCs w:val="24"/>
              </w:rPr>
            </w:pPr>
            <w:r w:rsidRPr="00432B5F">
              <w:rPr>
                <w:b/>
                <w:sz w:val="20"/>
                <w:szCs w:val="24"/>
              </w:rPr>
              <w:t>Primers of T1R2s sequence verification</w:t>
            </w:r>
          </w:p>
        </w:tc>
      </w:tr>
      <w:tr w:rsidR="004E6458" w14:paraId="1A5C3B59" w14:textId="77777777" w:rsidTr="00D95603">
        <w:trPr>
          <w:trHeight w:hRule="exact" w:val="320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4ADD4" w14:textId="4AD69045" w:rsidR="004E6458" w:rsidRPr="00432B5F" w:rsidRDefault="001B3813" w:rsidP="00D95603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c</w:t>
            </w:r>
            <w:r w:rsidR="004E6458" w:rsidRPr="00432B5F">
              <w:rPr>
                <w:sz w:val="20"/>
                <w:szCs w:val="24"/>
              </w:rPr>
              <w:t>T1R</w:t>
            </w:r>
            <w:r w:rsidR="004E6458"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="004E6458" w:rsidRPr="00432B5F">
              <w:rPr>
                <w:sz w:val="20"/>
                <w:szCs w:val="24"/>
              </w:rPr>
              <w:t>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D9154" w14:textId="77777777" w:rsidR="004E6458" w:rsidRPr="00432B5F" w:rsidRDefault="004E6458" w:rsidP="0050127E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1R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A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D3243" w14:textId="77777777" w:rsidR="004E6458" w:rsidRPr="00432B5F" w:rsidRDefault="004E6458" w:rsidP="0050127E">
            <w:pPr>
              <w:pStyle w:val="TableParagraph"/>
              <w:spacing w:before="104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ATGTTTCACAGTAGCATTTACGTTTT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DF9CC" w14:textId="61A2D1AA" w:rsidR="004E6458" w:rsidRPr="00672CFD" w:rsidRDefault="00B917A6" w:rsidP="00D95603">
            <w:pPr>
              <w:pStyle w:val="TableParagraph"/>
              <w:spacing w:before="104"/>
              <w:ind w:left="0"/>
              <w:rPr>
                <w:rFonts w:eastAsia="等线"/>
                <w:sz w:val="20"/>
                <w:szCs w:val="24"/>
                <w:lang w:eastAsia="zh-CN"/>
              </w:rPr>
            </w:pPr>
            <w:r w:rsidRPr="00672CFD">
              <w:rPr>
                <w:rFonts w:eastAsia="等线" w:hint="eastAsia"/>
                <w:sz w:val="20"/>
                <w:szCs w:val="24"/>
                <w:lang w:eastAsia="zh-CN"/>
              </w:rPr>
              <w:t>2</w:t>
            </w:r>
            <w:r w:rsidRPr="00672CFD">
              <w:rPr>
                <w:rFonts w:eastAsia="等线"/>
                <w:sz w:val="20"/>
                <w:szCs w:val="24"/>
                <w:lang w:eastAsia="zh-CN"/>
              </w:rPr>
              <w:t>4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4EF90" w14:textId="77777777" w:rsidR="004E6458" w:rsidRPr="00432B5F" w:rsidRDefault="004E6458" w:rsidP="00D95603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722BB" w14:textId="77777777" w:rsidR="004E6458" w:rsidRPr="00432B5F" w:rsidRDefault="004E6458" w:rsidP="00D95603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58</w:t>
            </w:r>
          </w:p>
        </w:tc>
      </w:tr>
      <w:tr w:rsidR="004E6458" w14:paraId="3AA113FB" w14:textId="77777777" w:rsidTr="00D95603">
        <w:trPr>
          <w:trHeight w:hRule="exact" w:val="307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D8FE2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5C70A" w14:textId="77777777" w:rsidR="004E6458" w:rsidRPr="00432B5F" w:rsidRDefault="004E6458" w:rsidP="0050127E">
            <w:pPr>
              <w:pStyle w:val="TableParagraph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1R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A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1A0BB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CTAAGTCCTACTAATGGTCTGGGT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CE18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25657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74FE7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</w:tr>
      <w:tr w:rsidR="004E6458" w14:paraId="35BD34B3" w14:textId="77777777" w:rsidTr="00D95603">
        <w:trPr>
          <w:trHeight w:hRule="exact" w:val="307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84D76" w14:textId="7F2F8E31" w:rsidR="004E6458" w:rsidRPr="00432B5F" w:rsidRDefault="001B3813" w:rsidP="00D95603">
            <w:pPr>
              <w:pStyle w:val="TableParagraph"/>
              <w:spacing w:before="93"/>
              <w:ind w:left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c</w:t>
            </w:r>
            <w:r w:rsidR="004E6458" w:rsidRPr="00432B5F">
              <w:rPr>
                <w:sz w:val="20"/>
                <w:szCs w:val="24"/>
              </w:rPr>
              <w:t>T1R</w:t>
            </w:r>
            <w:r w:rsidR="004E6458"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="004E6458" w:rsidRPr="00432B5F">
              <w:rPr>
                <w:sz w:val="20"/>
                <w:szCs w:val="24"/>
              </w:rPr>
              <w:t>B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09A6F" w14:textId="77777777" w:rsidR="004E6458" w:rsidRPr="00432B5F" w:rsidRDefault="004E6458" w:rsidP="0050127E">
            <w:pPr>
              <w:pStyle w:val="TableParagraph"/>
              <w:spacing w:before="93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1R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B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163BF" w14:textId="77777777" w:rsidR="004E6458" w:rsidRPr="00432B5F" w:rsidRDefault="004E6458" w:rsidP="0050127E">
            <w:pPr>
              <w:pStyle w:val="TableParagraph"/>
              <w:spacing w:before="93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ATGCTTCTGAGTAGCATTTACTCTTTC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C84E8" w14:textId="5380DFCD" w:rsidR="004E6458" w:rsidRPr="00672CFD" w:rsidRDefault="00B917A6" w:rsidP="00D95603">
            <w:pPr>
              <w:pStyle w:val="TableParagraph"/>
              <w:spacing w:before="93"/>
              <w:ind w:left="0"/>
              <w:rPr>
                <w:rFonts w:eastAsia="等线"/>
                <w:sz w:val="20"/>
                <w:szCs w:val="24"/>
                <w:lang w:eastAsia="zh-CN"/>
              </w:rPr>
            </w:pPr>
            <w:r w:rsidRPr="00672CFD">
              <w:rPr>
                <w:rFonts w:eastAsia="等线" w:hint="eastAsia"/>
                <w:sz w:val="20"/>
                <w:szCs w:val="24"/>
                <w:lang w:eastAsia="zh-CN"/>
              </w:rPr>
              <w:t>2</w:t>
            </w:r>
            <w:r w:rsidRPr="00672CFD">
              <w:rPr>
                <w:rFonts w:eastAsia="等线"/>
                <w:sz w:val="20"/>
                <w:szCs w:val="24"/>
                <w:lang w:eastAsia="zh-CN"/>
              </w:rPr>
              <w:t>5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38F0C" w14:textId="77777777" w:rsidR="004E6458" w:rsidRPr="00432B5F" w:rsidRDefault="004E6458" w:rsidP="00D95603">
            <w:pPr>
              <w:pStyle w:val="TableParagraph"/>
              <w:spacing w:before="93"/>
              <w:ind w:left="0"/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3A63C" w14:textId="77777777" w:rsidR="004E6458" w:rsidRPr="00432B5F" w:rsidRDefault="004E6458" w:rsidP="00D95603">
            <w:pPr>
              <w:pStyle w:val="TableParagraph"/>
              <w:spacing w:before="93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58</w:t>
            </w:r>
          </w:p>
        </w:tc>
      </w:tr>
      <w:tr w:rsidR="004E6458" w14:paraId="7CE05651" w14:textId="77777777" w:rsidTr="00D95603">
        <w:trPr>
          <w:trHeight w:hRule="exact" w:val="308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B75E5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694E2" w14:textId="77777777" w:rsidR="004E6458" w:rsidRPr="00432B5F" w:rsidRDefault="004E6458" w:rsidP="0050127E">
            <w:pPr>
              <w:pStyle w:val="TableParagraph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1R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B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A488A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CTAAGTCCTACTAATGGTCTGGGT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DB6F1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0091A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A0436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</w:tr>
      <w:tr w:rsidR="004E6458" w14:paraId="14C93F8B" w14:textId="77777777" w:rsidTr="00D95603">
        <w:trPr>
          <w:trHeight w:hRule="exact" w:val="308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C654D" w14:textId="5E0CCC5F" w:rsidR="004E6458" w:rsidRPr="00432B5F" w:rsidRDefault="001B3813" w:rsidP="00D95603">
            <w:pPr>
              <w:pStyle w:val="TableParagraph"/>
              <w:ind w:left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c</w:t>
            </w:r>
            <w:r w:rsidR="004E6458" w:rsidRPr="00432B5F">
              <w:rPr>
                <w:sz w:val="20"/>
                <w:szCs w:val="24"/>
              </w:rPr>
              <w:t>T1R</w:t>
            </w:r>
            <w:r w:rsidR="004E6458"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="004E6458" w:rsidRPr="00432B5F">
              <w:rPr>
                <w:sz w:val="20"/>
                <w:szCs w:val="24"/>
              </w:rPr>
              <w:t>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708D4" w14:textId="77777777" w:rsidR="004E6458" w:rsidRPr="00432B5F" w:rsidRDefault="004E6458" w:rsidP="0050127E">
            <w:pPr>
              <w:pStyle w:val="TableParagraph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1R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C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A55EE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ATGTGTCTCAGTAGCATTTACATTTTC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F45AF" w14:textId="41736785" w:rsidR="004E6458" w:rsidRPr="00672CFD" w:rsidRDefault="00B917A6" w:rsidP="00D95603">
            <w:pPr>
              <w:pStyle w:val="TableParagraph"/>
              <w:ind w:left="0"/>
              <w:rPr>
                <w:rFonts w:eastAsia="等线"/>
                <w:sz w:val="20"/>
                <w:szCs w:val="24"/>
                <w:lang w:eastAsia="zh-CN"/>
              </w:rPr>
            </w:pPr>
            <w:r w:rsidRPr="00672CFD">
              <w:rPr>
                <w:rFonts w:eastAsia="等线" w:hint="eastAsia"/>
                <w:sz w:val="20"/>
                <w:szCs w:val="24"/>
                <w:lang w:eastAsia="zh-CN"/>
              </w:rPr>
              <w:t>2</w:t>
            </w:r>
            <w:r w:rsidRPr="00672CFD">
              <w:rPr>
                <w:rFonts w:eastAsia="等线"/>
                <w:sz w:val="20"/>
                <w:szCs w:val="24"/>
                <w:lang w:eastAsia="zh-CN"/>
              </w:rPr>
              <w:t>4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10338" w14:textId="77777777" w:rsidR="004E6458" w:rsidRPr="00432B5F" w:rsidRDefault="004E6458" w:rsidP="00D95603">
            <w:pPr>
              <w:pStyle w:val="TableParagraph"/>
              <w:ind w:left="0"/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5617A" w14:textId="77777777" w:rsidR="004E6458" w:rsidRPr="00432B5F" w:rsidRDefault="004E6458" w:rsidP="00D95603">
            <w:pPr>
              <w:pStyle w:val="TableParagraph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58</w:t>
            </w:r>
          </w:p>
        </w:tc>
      </w:tr>
      <w:tr w:rsidR="004E6458" w14:paraId="0AC2161E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77025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5FB34" w14:textId="77777777" w:rsidR="004E6458" w:rsidRPr="00432B5F" w:rsidRDefault="004E6458" w:rsidP="0050127E">
            <w:pPr>
              <w:pStyle w:val="TableParagraph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1R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C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2E9D5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CTAAGTCCTACTGATAGTTTGGGT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17875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6DF85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9C1F2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</w:tr>
      <w:tr w:rsidR="004E6458" w14:paraId="711C129E" w14:textId="77777777" w:rsidTr="00D95603">
        <w:trPr>
          <w:trHeight w:hRule="exact" w:val="307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72F06" w14:textId="79A0C40F" w:rsidR="004E6458" w:rsidRPr="00432B5F" w:rsidRDefault="001B3813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c</w:t>
            </w:r>
            <w:r w:rsidR="004E6458" w:rsidRPr="00432B5F">
              <w:rPr>
                <w:sz w:val="20"/>
                <w:szCs w:val="24"/>
              </w:rPr>
              <w:t>T1R</w:t>
            </w:r>
            <w:r w:rsidR="004E6458"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="004E6458" w:rsidRPr="00432B5F">
              <w:rPr>
                <w:sz w:val="20"/>
                <w:szCs w:val="24"/>
              </w:rPr>
              <w:t>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3E6E0" w14:textId="77777777" w:rsidR="004E6458" w:rsidRPr="00432B5F" w:rsidRDefault="004E6458" w:rsidP="0050127E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1R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D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CF637" w14:textId="77777777" w:rsidR="004E6458" w:rsidRPr="00432B5F" w:rsidRDefault="004E6458" w:rsidP="0050127E">
            <w:pPr>
              <w:pStyle w:val="TableParagraph"/>
              <w:spacing w:before="92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ATGTGTCTCAGTAGCATTTACATTTTC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E89D4" w14:textId="66BBD951" w:rsidR="004E6458" w:rsidRPr="00672CFD" w:rsidRDefault="00B917A6" w:rsidP="00D95603">
            <w:pPr>
              <w:pStyle w:val="TableParagraph"/>
              <w:spacing w:before="92"/>
              <w:ind w:left="0"/>
              <w:rPr>
                <w:rFonts w:eastAsia="等线"/>
                <w:sz w:val="20"/>
                <w:szCs w:val="24"/>
                <w:lang w:eastAsia="zh-CN"/>
              </w:rPr>
            </w:pPr>
            <w:r w:rsidRPr="00672CFD">
              <w:rPr>
                <w:rFonts w:eastAsia="等线" w:hint="eastAsia"/>
                <w:sz w:val="20"/>
                <w:szCs w:val="24"/>
                <w:lang w:eastAsia="zh-CN"/>
              </w:rPr>
              <w:t>2</w:t>
            </w:r>
            <w:r w:rsidRPr="00672CFD">
              <w:rPr>
                <w:rFonts w:eastAsia="等线"/>
                <w:sz w:val="20"/>
                <w:szCs w:val="24"/>
                <w:lang w:eastAsia="zh-CN"/>
              </w:rPr>
              <w:t>4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A4895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F494E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58</w:t>
            </w:r>
          </w:p>
        </w:tc>
      </w:tr>
      <w:tr w:rsidR="004E6458" w14:paraId="123D61A3" w14:textId="77777777" w:rsidTr="00D95603">
        <w:trPr>
          <w:trHeight w:hRule="exact" w:val="308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33D12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AB72D" w14:textId="77777777" w:rsidR="004E6458" w:rsidRPr="00432B5F" w:rsidRDefault="004E6458" w:rsidP="0050127E">
            <w:pPr>
              <w:pStyle w:val="TableParagraph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1R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D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218CF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CTAAGTCCTACTGATAGTTTGGGT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E8069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1135C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09ABE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</w:tr>
      <w:tr w:rsidR="004E6458" w14:paraId="2C3A6902" w14:textId="77777777" w:rsidTr="00D95603">
        <w:trPr>
          <w:trHeight w:hRule="exact" w:val="308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7724B" w14:textId="1FACB758" w:rsidR="004E6458" w:rsidRPr="00432B5F" w:rsidRDefault="001B3813" w:rsidP="00D95603">
            <w:pPr>
              <w:pStyle w:val="TableParagraph"/>
              <w:ind w:left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c</w:t>
            </w:r>
            <w:r w:rsidR="004E6458" w:rsidRPr="00432B5F">
              <w:rPr>
                <w:sz w:val="20"/>
                <w:szCs w:val="24"/>
              </w:rPr>
              <w:t>T1R</w:t>
            </w:r>
            <w:r w:rsidR="004E6458"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="004E6458" w:rsidRPr="00432B5F">
              <w:rPr>
                <w:sz w:val="20"/>
                <w:szCs w:val="24"/>
              </w:rPr>
              <w:t>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89D68" w14:textId="77777777" w:rsidR="004E6458" w:rsidRPr="00432B5F" w:rsidRDefault="004E6458" w:rsidP="0050127E">
            <w:pPr>
              <w:pStyle w:val="TableParagraph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1R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E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B89C8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ATGCTTCTCAGCATTTACATTTTC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17FD1" w14:textId="068BDF58" w:rsidR="004E6458" w:rsidRPr="00672CFD" w:rsidRDefault="00B917A6" w:rsidP="00D95603">
            <w:pPr>
              <w:pStyle w:val="TableParagraph"/>
              <w:ind w:left="0"/>
              <w:rPr>
                <w:rFonts w:eastAsia="等线"/>
                <w:sz w:val="20"/>
                <w:szCs w:val="24"/>
                <w:lang w:eastAsia="zh-CN"/>
              </w:rPr>
            </w:pPr>
            <w:r w:rsidRPr="00672CFD">
              <w:rPr>
                <w:rFonts w:eastAsia="等线" w:hint="eastAsia"/>
                <w:sz w:val="20"/>
                <w:szCs w:val="24"/>
                <w:lang w:eastAsia="zh-CN"/>
              </w:rPr>
              <w:t>2</w:t>
            </w:r>
            <w:r w:rsidRPr="00672CFD">
              <w:rPr>
                <w:rFonts w:eastAsia="等线"/>
                <w:sz w:val="20"/>
                <w:szCs w:val="24"/>
                <w:lang w:eastAsia="zh-CN"/>
              </w:rPr>
              <w:t>4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15DAD" w14:textId="77777777" w:rsidR="004E6458" w:rsidRPr="00432B5F" w:rsidRDefault="004E6458" w:rsidP="00D95603">
            <w:pPr>
              <w:pStyle w:val="TableParagraph"/>
              <w:ind w:left="0"/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38D24" w14:textId="77777777" w:rsidR="004E6458" w:rsidRPr="00432B5F" w:rsidRDefault="004E6458" w:rsidP="00D95603">
            <w:pPr>
              <w:pStyle w:val="TableParagraph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58</w:t>
            </w:r>
          </w:p>
        </w:tc>
      </w:tr>
      <w:tr w:rsidR="004E6458" w14:paraId="450E1CFC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B3DC7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DE326" w14:textId="77777777" w:rsidR="004E6458" w:rsidRPr="00432B5F" w:rsidRDefault="004E6458" w:rsidP="0050127E">
            <w:pPr>
              <w:pStyle w:val="TableParagraph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1R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E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FD2D7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CTAAATCCTACTAATGGTTTGGGT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5820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98B2F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D4F75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</w:tr>
      <w:tr w:rsidR="004E6458" w14:paraId="08ECFBC9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AD573" w14:textId="3949866B" w:rsidR="004E6458" w:rsidRPr="00432B5F" w:rsidRDefault="001B3813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c</w:t>
            </w:r>
            <w:r w:rsidR="004E6458" w:rsidRPr="00432B5F">
              <w:rPr>
                <w:sz w:val="20"/>
                <w:szCs w:val="24"/>
              </w:rPr>
              <w:t>T1R</w:t>
            </w:r>
            <w:r w:rsidR="004E6458"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="004E6458" w:rsidRPr="00432B5F">
              <w:rPr>
                <w:sz w:val="20"/>
                <w:szCs w:val="24"/>
              </w:rPr>
              <w:t>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B77D2" w14:textId="77777777" w:rsidR="004E6458" w:rsidRPr="00432B5F" w:rsidRDefault="004E6458" w:rsidP="0050127E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1R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F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05B00" w14:textId="77777777" w:rsidR="004E6458" w:rsidRPr="00432B5F" w:rsidRDefault="004E6458" w:rsidP="0050127E">
            <w:pPr>
              <w:pStyle w:val="TableParagraph"/>
              <w:spacing w:before="92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ATGTGTCTCAGTAGCATTTACATTTTC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FF32D" w14:textId="6EAFBD30" w:rsidR="004E6458" w:rsidRPr="00672CFD" w:rsidRDefault="00B917A6" w:rsidP="00D95603">
            <w:pPr>
              <w:pStyle w:val="TableParagraph"/>
              <w:spacing w:before="92"/>
              <w:ind w:left="0"/>
              <w:rPr>
                <w:rFonts w:eastAsia="等线"/>
                <w:sz w:val="20"/>
                <w:szCs w:val="24"/>
                <w:lang w:eastAsia="zh-CN"/>
              </w:rPr>
            </w:pPr>
            <w:r w:rsidRPr="00672CFD">
              <w:rPr>
                <w:rFonts w:eastAsia="等线" w:hint="eastAsia"/>
                <w:sz w:val="20"/>
                <w:szCs w:val="24"/>
                <w:lang w:eastAsia="zh-CN"/>
              </w:rPr>
              <w:t>2</w:t>
            </w:r>
            <w:r w:rsidRPr="00672CFD">
              <w:rPr>
                <w:rFonts w:eastAsia="等线"/>
                <w:sz w:val="20"/>
                <w:szCs w:val="24"/>
                <w:lang w:eastAsia="zh-CN"/>
              </w:rPr>
              <w:t>4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0FFEE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8F53D" w14:textId="77777777" w:rsidR="004E6458" w:rsidRDefault="004E6458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58</w:t>
            </w:r>
          </w:p>
          <w:p w14:paraId="76238116" w14:textId="77777777" w:rsidR="006010AF" w:rsidRDefault="006010AF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  <w:p w14:paraId="0E602336" w14:textId="77777777" w:rsidR="006010AF" w:rsidRDefault="006010AF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  <w:p w14:paraId="6BAD5AE0" w14:textId="77777777" w:rsidR="006010AF" w:rsidRDefault="006010AF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  <w:p w14:paraId="1C872D99" w14:textId="19339A26" w:rsidR="006010AF" w:rsidRPr="00432B5F" w:rsidRDefault="006010AF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</w:tr>
      <w:tr w:rsidR="004E6458" w14:paraId="6373DADE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40027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67924" w14:textId="77777777" w:rsidR="004E6458" w:rsidRPr="00432B5F" w:rsidRDefault="004E6458" w:rsidP="0050127E">
            <w:pPr>
              <w:pStyle w:val="TableParagraph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1R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F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20A8F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CTAAGTCCTACTAATGGTTTGGGT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BD76F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47BBD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BE744" w14:textId="7484309E" w:rsidR="006010AF" w:rsidRPr="00432B5F" w:rsidRDefault="006010AF" w:rsidP="00D95603">
            <w:pPr>
              <w:rPr>
                <w:sz w:val="20"/>
                <w:szCs w:val="24"/>
              </w:rPr>
            </w:pPr>
          </w:p>
        </w:tc>
      </w:tr>
      <w:tr w:rsidR="004E6458" w14:paraId="17F1CBF1" w14:textId="77777777" w:rsidTr="00D95603">
        <w:trPr>
          <w:trHeight w:val="306"/>
          <w:jc w:val="center"/>
        </w:trPr>
        <w:tc>
          <w:tcPr>
            <w:tcW w:w="9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tbl>
            <w:tblPr>
              <w:tblW w:w="9860" w:type="dxa"/>
              <w:jc w:val="center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1542"/>
              <w:gridCol w:w="1475"/>
              <w:gridCol w:w="3912"/>
              <w:gridCol w:w="1057"/>
              <w:gridCol w:w="1134"/>
              <w:gridCol w:w="740"/>
            </w:tblGrid>
            <w:tr w:rsidR="006010AF" w:rsidRPr="00432B5F" w14:paraId="45F10493" w14:textId="77777777" w:rsidTr="00A23DF9">
              <w:trPr>
                <w:trHeight w:hRule="exact" w:val="323"/>
                <w:jc w:val="center"/>
              </w:trPr>
              <w:tc>
                <w:tcPr>
                  <w:tcW w:w="986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EA5CA4" w14:textId="16B8A9EC" w:rsidR="006010AF" w:rsidRPr="00432B5F" w:rsidRDefault="001B3813" w:rsidP="006010AF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 w:rsidRPr="00432B5F">
                    <w:rPr>
                      <w:b/>
                      <w:sz w:val="20"/>
                      <w:szCs w:val="24"/>
                    </w:rPr>
                    <w:t xml:space="preserve"> Primers of </w:t>
                  </w:r>
                  <w:r>
                    <w:rPr>
                      <w:b/>
                      <w:sz w:val="20"/>
                      <w:szCs w:val="24"/>
                    </w:rPr>
                    <w:t>r</w:t>
                  </w:r>
                  <w:r w:rsidRPr="006010AF">
                    <w:rPr>
                      <w:b/>
                      <w:sz w:val="20"/>
                      <w:szCs w:val="24"/>
                    </w:rPr>
                    <w:t xml:space="preserve">ecombinant </w:t>
                  </w:r>
                  <w:r w:rsidRPr="00432B5F">
                    <w:rPr>
                      <w:b/>
                      <w:sz w:val="20"/>
                      <w:szCs w:val="24"/>
                    </w:rPr>
                    <w:t xml:space="preserve">T1Rs </w:t>
                  </w:r>
                  <w:r w:rsidRPr="006010AF">
                    <w:rPr>
                      <w:b/>
                      <w:sz w:val="20"/>
                      <w:szCs w:val="24"/>
                    </w:rPr>
                    <w:t>plasmid constructio</w:t>
                  </w:r>
                  <w:r>
                    <w:rPr>
                      <w:b/>
                      <w:sz w:val="20"/>
                      <w:szCs w:val="24"/>
                    </w:rPr>
                    <w:t>n</w:t>
                  </w:r>
                </w:p>
              </w:tc>
            </w:tr>
            <w:tr w:rsidR="006010AF" w:rsidRPr="00432B5F" w14:paraId="3762384E" w14:textId="77777777" w:rsidTr="00A23DF9">
              <w:trPr>
                <w:trHeight w:hRule="exact" w:val="323"/>
                <w:jc w:val="center"/>
              </w:trPr>
              <w:tc>
                <w:tcPr>
                  <w:tcW w:w="1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0C653C4" w14:textId="168B9025" w:rsidR="006010AF" w:rsidRPr="00432B5F" w:rsidRDefault="001B3813" w:rsidP="00A23DF9">
                  <w:pPr>
                    <w:pStyle w:val="TableParagraph"/>
                    <w:spacing w:before="93"/>
                    <w:ind w:left="0"/>
                    <w:rPr>
                      <w:sz w:val="20"/>
                      <w:szCs w:val="24"/>
                    </w:rPr>
                  </w:pPr>
                  <w:r>
                    <w:rPr>
                      <w:sz w:val="20"/>
                      <w:szCs w:val="24"/>
                    </w:rPr>
                    <w:t>gc</w:t>
                  </w:r>
                  <w:r w:rsidRPr="00432B5F">
                    <w:rPr>
                      <w:sz w:val="20"/>
                      <w:szCs w:val="24"/>
                    </w:rPr>
                    <w:t>T1R</w:t>
                  </w:r>
                  <w:r w:rsidRPr="00A23DF9">
                    <w:rPr>
                      <w:sz w:val="20"/>
                      <w:szCs w:val="24"/>
                    </w:rPr>
                    <w:t>3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3882F1D" w14:textId="32C761A2" w:rsidR="006010AF" w:rsidRPr="00432B5F" w:rsidRDefault="001B3813" w:rsidP="00A23DF9">
                  <w:pPr>
                    <w:pStyle w:val="TableParagraph"/>
                    <w:spacing w:before="93"/>
                    <w:ind w:left="0"/>
                    <w:rPr>
                      <w:sz w:val="20"/>
                      <w:szCs w:val="24"/>
                    </w:rPr>
                  </w:pPr>
                  <w:r>
                    <w:rPr>
                      <w:sz w:val="20"/>
                      <w:szCs w:val="24"/>
                    </w:rPr>
                    <w:t>gcT1R3</w:t>
                  </w:r>
                  <w:r w:rsidR="006010AF" w:rsidRPr="00432B5F">
                    <w:rPr>
                      <w:sz w:val="20"/>
                      <w:szCs w:val="24"/>
                    </w:rPr>
                    <w:t>-F</w:t>
                  </w:r>
                </w:p>
              </w:tc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A844C1F" w14:textId="6B9FFE20" w:rsidR="006010AF" w:rsidRPr="00432B5F" w:rsidRDefault="009F5D8E" w:rsidP="00A23DF9">
                  <w:pPr>
                    <w:pStyle w:val="TableParagraph"/>
                    <w:spacing w:before="93"/>
                    <w:ind w:left="0"/>
                    <w:rPr>
                      <w:sz w:val="20"/>
                      <w:szCs w:val="24"/>
                    </w:rPr>
                  </w:pPr>
                  <w:r w:rsidRPr="009F5D8E">
                    <w:rPr>
                      <w:sz w:val="20"/>
                      <w:szCs w:val="24"/>
                    </w:rPr>
                    <w:t>ATGGCTAAGGAGTGGACGCTT</w:t>
                  </w:r>
                </w:p>
              </w:tc>
              <w:tc>
                <w:tcPr>
                  <w:tcW w:w="1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069055F" w14:textId="1C0E74C0" w:rsidR="006010AF" w:rsidRPr="00672CFD" w:rsidRDefault="00B917A6" w:rsidP="00A23DF9">
                  <w:pPr>
                    <w:pStyle w:val="TableParagraph"/>
                    <w:spacing w:before="93"/>
                    <w:ind w:left="0"/>
                    <w:rPr>
                      <w:rFonts w:eastAsia="等线"/>
                      <w:sz w:val="20"/>
                      <w:szCs w:val="24"/>
                      <w:lang w:eastAsia="zh-CN"/>
                    </w:rPr>
                  </w:pPr>
                  <w:r w:rsidRPr="00672CFD">
                    <w:rPr>
                      <w:rFonts w:eastAsia="等线" w:hint="eastAsia"/>
                      <w:sz w:val="20"/>
                      <w:szCs w:val="24"/>
                      <w:lang w:eastAsia="zh-CN"/>
                    </w:rPr>
                    <w:t>2</w:t>
                  </w:r>
                  <w:r w:rsidRPr="00672CFD">
                    <w:rPr>
                      <w:rFonts w:eastAsia="等线"/>
                      <w:sz w:val="20"/>
                      <w:szCs w:val="24"/>
                      <w:lang w:eastAsia="zh-CN"/>
                    </w:rPr>
                    <w:t>53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7FFEB9F" w14:textId="77777777" w:rsidR="006010AF" w:rsidRPr="00432B5F" w:rsidRDefault="006010AF" w:rsidP="00A23DF9">
                  <w:pPr>
                    <w:pStyle w:val="TableParagraph"/>
                    <w:spacing w:before="93"/>
                    <w:ind w:left="0"/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FF11FF" w14:textId="77777777" w:rsidR="006010AF" w:rsidRPr="00432B5F" w:rsidRDefault="006010AF" w:rsidP="00A23DF9">
                  <w:pPr>
                    <w:pStyle w:val="TableParagraph"/>
                    <w:spacing w:before="93"/>
                    <w:ind w:left="0"/>
                    <w:rPr>
                      <w:sz w:val="20"/>
                      <w:szCs w:val="24"/>
                    </w:rPr>
                  </w:pPr>
                  <w:r w:rsidRPr="00432B5F">
                    <w:rPr>
                      <w:sz w:val="20"/>
                      <w:szCs w:val="24"/>
                    </w:rPr>
                    <w:t>58</w:t>
                  </w:r>
                </w:p>
              </w:tc>
            </w:tr>
            <w:tr w:rsidR="006010AF" w:rsidRPr="00432B5F" w14:paraId="41C12297" w14:textId="77777777" w:rsidTr="00A23DF9">
              <w:trPr>
                <w:trHeight w:hRule="exact" w:val="321"/>
                <w:jc w:val="center"/>
              </w:trPr>
              <w:tc>
                <w:tcPr>
                  <w:tcW w:w="1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E16EBEA" w14:textId="77777777" w:rsidR="006010AF" w:rsidRPr="00432B5F" w:rsidRDefault="006010AF" w:rsidP="00A23DF9">
                  <w:pPr>
                    <w:jc w:val="right"/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655935" w14:textId="20654B1D" w:rsidR="006010AF" w:rsidRPr="00432B5F" w:rsidRDefault="001B3813" w:rsidP="00D95603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>
                    <w:rPr>
                      <w:sz w:val="20"/>
                      <w:szCs w:val="24"/>
                    </w:rPr>
                    <w:t>gcT1R3</w:t>
                  </w:r>
                  <w:r w:rsidR="006010AF" w:rsidRPr="00432B5F">
                    <w:rPr>
                      <w:sz w:val="20"/>
                      <w:szCs w:val="24"/>
                    </w:rPr>
                    <w:t>-R</w:t>
                  </w:r>
                </w:p>
              </w:tc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B1C20FE" w14:textId="3FB504F6" w:rsidR="006010AF" w:rsidRPr="00432B5F" w:rsidRDefault="009F5D8E" w:rsidP="00D95603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 w:rsidRPr="009F5D8E">
                    <w:rPr>
                      <w:sz w:val="20"/>
                      <w:szCs w:val="24"/>
                    </w:rPr>
                    <w:t>CTAGCTTTCTTCAGGTGGTGTTGG</w:t>
                  </w:r>
                </w:p>
              </w:tc>
              <w:tc>
                <w:tcPr>
                  <w:tcW w:w="1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2A88D6" w14:textId="77777777" w:rsidR="006010AF" w:rsidRPr="00432B5F" w:rsidRDefault="006010AF" w:rsidP="00D95603">
                  <w:pPr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7D06E69" w14:textId="77777777" w:rsidR="006010AF" w:rsidRPr="00432B5F" w:rsidRDefault="006010AF" w:rsidP="00D95603">
                  <w:pPr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2285E93" w14:textId="77777777" w:rsidR="006010AF" w:rsidRPr="00432B5F" w:rsidRDefault="006010AF" w:rsidP="00D95603">
                  <w:pPr>
                    <w:rPr>
                      <w:sz w:val="20"/>
                      <w:szCs w:val="24"/>
                    </w:rPr>
                  </w:pPr>
                </w:p>
              </w:tc>
            </w:tr>
            <w:tr w:rsidR="006010AF" w:rsidRPr="00432B5F" w14:paraId="641340A3" w14:textId="77777777" w:rsidTr="00A23DF9">
              <w:trPr>
                <w:trHeight w:hRule="exact" w:val="322"/>
                <w:jc w:val="center"/>
              </w:trPr>
              <w:tc>
                <w:tcPr>
                  <w:tcW w:w="1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958D7FE" w14:textId="61523BB1" w:rsidR="006010AF" w:rsidRPr="00432B5F" w:rsidRDefault="001B3813" w:rsidP="00A23DF9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  <w:r>
                    <w:rPr>
                      <w:sz w:val="20"/>
                      <w:szCs w:val="24"/>
                    </w:rPr>
                    <w:t>zfT1R2a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062FCA5" w14:textId="44BEB133" w:rsidR="006010AF" w:rsidRPr="00432B5F" w:rsidRDefault="001B3813" w:rsidP="00D95603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  <w:r>
                    <w:rPr>
                      <w:sz w:val="20"/>
                      <w:szCs w:val="24"/>
                    </w:rPr>
                    <w:t>zf</w:t>
                  </w:r>
                  <w:r w:rsidRPr="00432B5F">
                    <w:rPr>
                      <w:sz w:val="20"/>
                      <w:szCs w:val="24"/>
                    </w:rPr>
                    <w:t>T1R</w:t>
                  </w:r>
                  <w:r w:rsidRPr="00432B5F">
                    <w:rPr>
                      <w:rFonts w:eastAsia="宋体"/>
                      <w:sz w:val="20"/>
                      <w:szCs w:val="24"/>
                      <w:lang w:eastAsia="zh-CN"/>
                    </w:rPr>
                    <w:t>2</w:t>
                  </w:r>
                  <w:r>
                    <w:rPr>
                      <w:sz w:val="20"/>
                      <w:szCs w:val="24"/>
                    </w:rPr>
                    <w:t>a</w:t>
                  </w:r>
                  <w:r w:rsidR="006010AF" w:rsidRPr="00432B5F">
                    <w:rPr>
                      <w:sz w:val="20"/>
                      <w:szCs w:val="24"/>
                    </w:rPr>
                    <w:t>-F</w:t>
                  </w:r>
                </w:p>
              </w:tc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08329D3" w14:textId="514100E0" w:rsidR="006010AF" w:rsidRPr="00432B5F" w:rsidRDefault="009F5D8E" w:rsidP="00D95603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  <w:r w:rsidRPr="009F5D8E">
                    <w:rPr>
                      <w:sz w:val="20"/>
                      <w:szCs w:val="24"/>
                    </w:rPr>
                    <w:t>ATGCTTCTTGATAGCAATTACATTTT</w:t>
                  </w:r>
                  <w:r>
                    <w:rPr>
                      <w:sz w:val="20"/>
                      <w:szCs w:val="24"/>
                    </w:rPr>
                    <w:t>CC</w:t>
                  </w:r>
                </w:p>
              </w:tc>
              <w:tc>
                <w:tcPr>
                  <w:tcW w:w="1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2E83C00" w14:textId="2943162D" w:rsidR="006010AF" w:rsidRPr="00672CFD" w:rsidRDefault="00B917A6" w:rsidP="00D95603">
                  <w:pPr>
                    <w:pStyle w:val="TableParagraph"/>
                    <w:spacing w:before="92"/>
                    <w:ind w:left="0"/>
                    <w:rPr>
                      <w:rFonts w:eastAsia="等线"/>
                      <w:sz w:val="20"/>
                      <w:szCs w:val="24"/>
                      <w:lang w:eastAsia="zh-CN"/>
                    </w:rPr>
                  </w:pPr>
                  <w:r w:rsidRPr="00672CFD">
                    <w:rPr>
                      <w:rFonts w:eastAsia="等线" w:hint="eastAsia"/>
                      <w:sz w:val="20"/>
                      <w:szCs w:val="24"/>
                      <w:lang w:eastAsia="zh-CN"/>
                    </w:rPr>
                    <w:t>2</w:t>
                  </w:r>
                  <w:r w:rsidRPr="00672CFD">
                    <w:rPr>
                      <w:rFonts w:eastAsia="等线"/>
                      <w:sz w:val="20"/>
                      <w:szCs w:val="24"/>
                      <w:lang w:eastAsia="zh-CN"/>
                    </w:rPr>
                    <w:t>47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2529641" w14:textId="77777777" w:rsidR="006010AF" w:rsidRPr="00432B5F" w:rsidRDefault="006010AF" w:rsidP="00D95603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55B2125" w14:textId="77777777" w:rsidR="006010AF" w:rsidRPr="00432B5F" w:rsidRDefault="006010AF" w:rsidP="00D95603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  <w:r w:rsidRPr="00432B5F">
                    <w:rPr>
                      <w:sz w:val="20"/>
                      <w:szCs w:val="24"/>
                    </w:rPr>
                    <w:t>58</w:t>
                  </w:r>
                </w:p>
              </w:tc>
            </w:tr>
            <w:tr w:rsidR="006010AF" w:rsidRPr="00432B5F" w14:paraId="105D2AD8" w14:textId="77777777" w:rsidTr="00A23DF9">
              <w:trPr>
                <w:trHeight w:hRule="exact" w:val="323"/>
                <w:jc w:val="center"/>
              </w:trPr>
              <w:tc>
                <w:tcPr>
                  <w:tcW w:w="1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A38FE5" w14:textId="77777777" w:rsidR="006010AF" w:rsidRPr="00432B5F" w:rsidRDefault="006010AF" w:rsidP="00A23DF9">
                  <w:pPr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AD42680" w14:textId="4A12F785" w:rsidR="006010AF" w:rsidRPr="00432B5F" w:rsidRDefault="001B3813" w:rsidP="00D95603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>
                    <w:rPr>
                      <w:sz w:val="20"/>
                      <w:szCs w:val="24"/>
                    </w:rPr>
                    <w:t>zfT1R2a</w:t>
                  </w:r>
                  <w:r w:rsidR="006010AF" w:rsidRPr="00432B5F">
                    <w:rPr>
                      <w:sz w:val="20"/>
                      <w:szCs w:val="24"/>
                    </w:rPr>
                    <w:t>-R</w:t>
                  </w:r>
                </w:p>
              </w:tc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7D5BBF8" w14:textId="4C440DBC" w:rsidR="006010AF" w:rsidRPr="00432B5F" w:rsidRDefault="0090400A" w:rsidP="00D95603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 w:rsidRPr="0090400A">
                    <w:rPr>
                      <w:sz w:val="20"/>
                      <w:szCs w:val="24"/>
                    </w:rPr>
                    <w:t>CTAAGACCTACTAATGGTTTGAGTG</w:t>
                  </w:r>
                </w:p>
              </w:tc>
              <w:tc>
                <w:tcPr>
                  <w:tcW w:w="1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D98C6CD" w14:textId="77777777" w:rsidR="006010AF" w:rsidRPr="00432B5F" w:rsidRDefault="006010AF" w:rsidP="00D95603">
                  <w:pPr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90F78AB" w14:textId="77777777" w:rsidR="006010AF" w:rsidRPr="00432B5F" w:rsidRDefault="006010AF" w:rsidP="00D95603">
                  <w:pPr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1951BED" w14:textId="77777777" w:rsidR="006010AF" w:rsidRPr="00432B5F" w:rsidRDefault="006010AF" w:rsidP="00D95603">
                  <w:pPr>
                    <w:rPr>
                      <w:sz w:val="20"/>
                      <w:szCs w:val="24"/>
                    </w:rPr>
                  </w:pPr>
                </w:p>
              </w:tc>
            </w:tr>
            <w:tr w:rsidR="006010AF" w:rsidRPr="00432B5F" w14:paraId="24BC0340" w14:textId="77777777" w:rsidTr="00A23DF9">
              <w:trPr>
                <w:trHeight w:hRule="exact" w:val="323"/>
                <w:jc w:val="center"/>
              </w:trPr>
              <w:tc>
                <w:tcPr>
                  <w:tcW w:w="1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141487B" w14:textId="1F906EBF" w:rsidR="006010AF" w:rsidRPr="00432B5F" w:rsidRDefault="001B3813" w:rsidP="00A23DF9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>
                    <w:rPr>
                      <w:sz w:val="20"/>
                      <w:szCs w:val="24"/>
                    </w:rPr>
                    <w:t>zfT1R2b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0867060" w14:textId="2AA071F0" w:rsidR="006010AF" w:rsidRPr="00432B5F" w:rsidRDefault="001B3813" w:rsidP="00D95603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>
                    <w:rPr>
                      <w:sz w:val="20"/>
                      <w:szCs w:val="24"/>
                    </w:rPr>
                    <w:t>zfT1R2b</w:t>
                  </w:r>
                  <w:r w:rsidR="006010AF" w:rsidRPr="00432B5F">
                    <w:rPr>
                      <w:sz w:val="20"/>
                      <w:szCs w:val="24"/>
                    </w:rPr>
                    <w:t>-F</w:t>
                  </w:r>
                </w:p>
              </w:tc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91D69C" w14:textId="6E4CCF0C" w:rsidR="006010AF" w:rsidRPr="00432B5F" w:rsidRDefault="0090400A" w:rsidP="00D95603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 w:rsidRPr="0090400A">
                    <w:rPr>
                      <w:sz w:val="20"/>
                      <w:szCs w:val="24"/>
                    </w:rPr>
                    <w:t>ATGCTTCCATGTTACTCATTCCTTTTG</w:t>
                  </w:r>
                </w:p>
              </w:tc>
              <w:tc>
                <w:tcPr>
                  <w:tcW w:w="1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E3004D" w14:textId="754F2DBE" w:rsidR="006010AF" w:rsidRPr="00672CFD" w:rsidRDefault="00B917A6" w:rsidP="00D95603">
                  <w:pPr>
                    <w:pStyle w:val="TableParagraph"/>
                    <w:ind w:left="0"/>
                    <w:rPr>
                      <w:rFonts w:eastAsia="等线"/>
                      <w:sz w:val="20"/>
                      <w:szCs w:val="24"/>
                      <w:lang w:eastAsia="zh-CN"/>
                    </w:rPr>
                  </w:pPr>
                  <w:r w:rsidRPr="00672CFD">
                    <w:rPr>
                      <w:rFonts w:eastAsia="等线" w:hint="eastAsia"/>
                      <w:sz w:val="20"/>
                      <w:szCs w:val="24"/>
                      <w:lang w:eastAsia="zh-CN"/>
                    </w:rPr>
                    <w:t>2</w:t>
                  </w:r>
                  <w:r w:rsidRPr="00672CFD">
                    <w:rPr>
                      <w:rFonts w:eastAsia="等线"/>
                      <w:sz w:val="20"/>
                      <w:szCs w:val="24"/>
                      <w:lang w:eastAsia="zh-CN"/>
                    </w:rPr>
                    <w:t>47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08F7DD1" w14:textId="77777777" w:rsidR="006010AF" w:rsidRPr="00432B5F" w:rsidRDefault="006010AF" w:rsidP="00D95603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BDA675C" w14:textId="77777777" w:rsidR="006010AF" w:rsidRPr="00432B5F" w:rsidRDefault="006010AF" w:rsidP="00D95603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 w:rsidRPr="00432B5F">
                    <w:rPr>
                      <w:sz w:val="20"/>
                      <w:szCs w:val="24"/>
                    </w:rPr>
                    <w:t>58</w:t>
                  </w:r>
                </w:p>
              </w:tc>
            </w:tr>
            <w:tr w:rsidR="006010AF" w:rsidRPr="00432B5F" w14:paraId="71E4863A" w14:textId="77777777" w:rsidTr="00A23DF9">
              <w:trPr>
                <w:trHeight w:hRule="exact" w:val="321"/>
                <w:jc w:val="center"/>
              </w:trPr>
              <w:tc>
                <w:tcPr>
                  <w:tcW w:w="1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BD57086" w14:textId="77777777" w:rsidR="006010AF" w:rsidRPr="00432B5F" w:rsidRDefault="006010AF" w:rsidP="00A23DF9">
                  <w:pPr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64AA4B4" w14:textId="1DAD9A91" w:rsidR="006010AF" w:rsidRPr="00432B5F" w:rsidRDefault="001B3813" w:rsidP="00D95603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>
                    <w:rPr>
                      <w:sz w:val="20"/>
                      <w:szCs w:val="24"/>
                    </w:rPr>
                    <w:t>zfT1R2b</w:t>
                  </w:r>
                  <w:r w:rsidR="006010AF" w:rsidRPr="00432B5F">
                    <w:rPr>
                      <w:sz w:val="20"/>
                      <w:szCs w:val="24"/>
                    </w:rPr>
                    <w:t>-R</w:t>
                  </w:r>
                </w:p>
              </w:tc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89D4B49" w14:textId="43C4E042" w:rsidR="006010AF" w:rsidRPr="00432B5F" w:rsidRDefault="0090400A" w:rsidP="00D95603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 w:rsidRPr="0090400A">
                    <w:rPr>
                      <w:sz w:val="20"/>
                      <w:szCs w:val="24"/>
                    </w:rPr>
                    <w:t>TTAAGTTCTACTAATGGTTTGGGTG</w:t>
                  </w:r>
                </w:p>
              </w:tc>
              <w:tc>
                <w:tcPr>
                  <w:tcW w:w="1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5DE458" w14:textId="77777777" w:rsidR="006010AF" w:rsidRPr="00432B5F" w:rsidRDefault="006010AF" w:rsidP="00D95603">
                  <w:pPr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0DDFFB" w14:textId="77777777" w:rsidR="006010AF" w:rsidRPr="00432B5F" w:rsidRDefault="006010AF" w:rsidP="00D95603">
                  <w:pPr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567C1F" w14:textId="77777777" w:rsidR="006010AF" w:rsidRPr="00432B5F" w:rsidRDefault="006010AF" w:rsidP="00D95603">
                  <w:pPr>
                    <w:rPr>
                      <w:sz w:val="20"/>
                      <w:szCs w:val="24"/>
                    </w:rPr>
                  </w:pPr>
                </w:p>
              </w:tc>
            </w:tr>
            <w:tr w:rsidR="006010AF" w:rsidRPr="00432B5F" w14:paraId="4D72FA54" w14:textId="77777777" w:rsidTr="00A23DF9">
              <w:trPr>
                <w:trHeight w:hRule="exact" w:val="321"/>
                <w:jc w:val="center"/>
              </w:trPr>
              <w:tc>
                <w:tcPr>
                  <w:tcW w:w="1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6FE5E85" w14:textId="2D363501" w:rsidR="006010AF" w:rsidRPr="00432B5F" w:rsidRDefault="001B3813" w:rsidP="00A23DF9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  <w:r>
                    <w:rPr>
                      <w:sz w:val="20"/>
                      <w:szCs w:val="24"/>
                    </w:rPr>
                    <w:t>zfT1R3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77D1378" w14:textId="5130B13F" w:rsidR="006010AF" w:rsidRPr="00432B5F" w:rsidRDefault="001B3813" w:rsidP="00D95603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  <w:r>
                    <w:rPr>
                      <w:sz w:val="20"/>
                      <w:szCs w:val="24"/>
                    </w:rPr>
                    <w:t>zfT1R3</w:t>
                  </w:r>
                  <w:r w:rsidR="006010AF" w:rsidRPr="00432B5F">
                    <w:rPr>
                      <w:sz w:val="20"/>
                      <w:szCs w:val="24"/>
                    </w:rPr>
                    <w:t>-F</w:t>
                  </w:r>
                </w:p>
              </w:tc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460C5CD" w14:textId="6E420EAF" w:rsidR="006010AF" w:rsidRPr="00432B5F" w:rsidRDefault="001B2DFA" w:rsidP="00D95603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  <w:r w:rsidRPr="001B2DFA">
                    <w:rPr>
                      <w:sz w:val="20"/>
                      <w:szCs w:val="24"/>
                    </w:rPr>
                    <w:t>ATGCTTCTACTGAGGATGAAGAAC</w:t>
                  </w:r>
                </w:p>
              </w:tc>
              <w:tc>
                <w:tcPr>
                  <w:tcW w:w="1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910FD5" w14:textId="65DAAE06" w:rsidR="006010AF" w:rsidRPr="00672CFD" w:rsidRDefault="00B917A6" w:rsidP="00D95603">
                  <w:pPr>
                    <w:pStyle w:val="TableParagraph"/>
                    <w:spacing w:before="92"/>
                    <w:ind w:left="0"/>
                    <w:rPr>
                      <w:rFonts w:eastAsia="等线"/>
                      <w:sz w:val="20"/>
                      <w:szCs w:val="24"/>
                      <w:lang w:eastAsia="zh-CN"/>
                    </w:rPr>
                  </w:pPr>
                  <w:r w:rsidRPr="00672CFD">
                    <w:rPr>
                      <w:rFonts w:eastAsia="等线" w:hint="eastAsia"/>
                      <w:sz w:val="20"/>
                      <w:szCs w:val="24"/>
                      <w:lang w:eastAsia="zh-CN"/>
                    </w:rPr>
                    <w:t>2</w:t>
                  </w:r>
                  <w:r w:rsidRPr="00672CFD">
                    <w:rPr>
                      <w:rFonts w:eastAsia="等线"/>
                      <w:sz w:val="20"/>
                      <w:szCs w:val="24"/>
                      <w:lang w:eastAsia="zh-CN"/>
                    </w:rPr>
                    <w:t>55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B19275B" w14:textId="77777777" w:rsidR="006010AF" w:rsidRPr="00432B5F" w:rsidRDefault="006010AF" w:rsidP="00D95603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07CB1D" w14:textId="77777777" w:rsidR="006010AF" w:rsidRDefault="006010AF" w:rsidP="00D95603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  <w:r w:rsidRPr="00432B5F">
                    <w:rPr>
                      <w:sz w:val="20"/>
                      <w:szCs w:val="24"/>
                    </w:rPr>
                    <w:t>58</w:t>
                  </w:r>
                </w:p>
                <w:p w14:paraId="2907F785" w14:textId="77777777" w:rsidR="006010AF" w:rsidRDefault="006010AF" w:rsidP="00D95603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</w:p>
                <w:p w14:paraId="31AF76F1" w14:textId="77777777" w:rsidR="006010AF" w:rsidRDefault="006010AF" w:rsidP="00D95603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</w:p>
                <w:p w14:paraId="3372DC49" w14:textId="77777777" w:rsidR="006010AF" w:rsidRDefault="006010AF" w:rsidP="00D95603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</w:p>
                <w:p w14:paraId="5879A31A" w14:textId="77777777" w:rsidR="006010AF" w:rsidRPr="00432B5F" w:rsidRDefault="006010AF" w:rsidP="00D95603">
                  <w:pPr>
                    <w:pStyle w:val="TableParagraph"/>
                    <w:spacing w:before="92"/>
                    <w:ind w:left="0"/>
                    <w:rPr>
                      <w:sz w:val="20"/>
                      <w:szCs w:val="24"/>
                    </w:rPr>
                  </w:pPr>
                </w:p>
              </w:tc>
            </w:tr>
            <w:tr w:rsidR="006010AF" w:rsidRPr="00432B5F" w14:paraId="5FC602A5" w14:textId="77777777" w:rsidTr="00A23DF9">
              <w:trPr>
                <w:trHeight w:hRule="exact" w:val="321"/>
                <w:jc w:val="center"/>
              </w:trPr>
              <w:tc>
                <w:tcPr>
                  <w:tcW w:w="1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EFA5935" w14:textId="77777777" w:rsidR="006010AF" w:rsidRPr="00432B5F" w:rsidRDefault="006010AF" w:rsidP="00A23DF9">
                  <w:pPr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53D2748" w14:textId="01299284" w:rsidR="006010AF" w:rsidRPr="00432B5F" w:rsidRDefault="001B3813" w:rsidP="00D95603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>
                    <w:rPr>
                      <w:sz w:val="20"/>
                      <w:szCs w:val="24"/>
                    </w:rPr>
                    <w:t>zfT1R3</w:t>
                  </w:r>
                  <w:r w:rsidR="006010AF" w:rsidRPr="00432B5F">
                    <w:rPr>
                      <w:sz w:val="20"/>
                      <w:szCs w:val="24"/>
                    </w:rPr>
                    <w:t>-R</w:t>
                  </w:r>
                </w:p>
              </w:tc>
              <w:tc>
                <w:tcPr>
                  <w:tcW w:w="3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618FDFA" w14:textId="76B75122" w:rsidR="006010AF" w:rsidRPr="00432B5F" w:rsidRDefault="001B2DFA" w:rsidP="00D95603">
                  <w:pPr>
                    <w:pStyle w:val="TableParagraph"/>
                    <w:ind w:left="0"/>
                    <w:rPr>
                      <w:sz w:val="20"/>
                      <w:szCs w:val="24"/>
                    </w:rPr>
                  </w:pPr>
                  <w:r w:rsidRPr="001B2DFA">
                    <w:rPr>
                      <w:sz w:val="20"/>
                      <w:szCs w:val="24"/>
                    </w:rPr>
                    <w:t>TTAGCTTTCTTCAGGTGGTGTAGGTG</w:t>
                  </w:r>
                </w:p>
              </w:tc>
              <w:tc>
                <w:tcPr>
                  <w:tcW w:w="1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7D42D5F" w14:textId="77777777" w:rsidR="006010AF" w:rsidRPr="00432B5F" w:rsidRDefault="006010AF" w:rsidP="00D95603">
                  <w:pPr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1DD6F47" w14:textId="77777777" w:rsidR="006010AF" w:rsidRPr="00432B5F" w:rsidRDefault="006010AF" w:rsidP="00D95603">
                  <w:pPr>
                    <w:rPr>
                      <w:sz w:val="20"/>
                      <w:szCs w:val="24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702C180" w14:textId="77777777" w:rsidR="006010AF" w:rsidRPr="00432B5F" w:rsidRDefault="006010AF" w:rsidP="00D95603">
                  <w:pPr>
                    <w:rPr>
                      <w:sz w:val="20"/>
                      <w:szCs w:val="24"/>
                    </w:rPr>
                  </w:pPr>
                </w:p>
              </w:tc>
            </w:tr>
          </w:tbl>
          <w:p w14:paraId="6EA05535" w14:textId="1663F9BE" w:rsidR="004E6458" w:rsidRPr="00432B5F" w:rsidRDefault="004E6458" w:rsidP="0050127E">
            <w:pPr>
              <w:pStyle w:val="TableParagraph"/>
              <w:spacing w:beforeLines="20" w:before="48" w:afterLines="20" w:after="48"/>
              <w:ind w:left="0"/>
              <w:jc w:val="both"/>
              <w:rPr>
                <w:sz w:val="20"/>
                <w:szCs w:val="24"/>
              </w:rPr>
            </w:pPr>
            <w:r w:rsidRPr="00432B5F">
              <w:rPr>
                <w:b/>
                <w:sz w:val="20"/>
                <w:szCs w:val="24"/>
              </w:rPr>
              <w:t>Primers of T1R2s sequences for the quantitative real-time PCR</w:t>
            </w:r>
          </w:p>
        </w:tc>
      </w:tr>
      <w:tr w:rsidR="004E6458" w14:paraId="693117E5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98F6E" w14:textId="429FDD45" w:rsidR="004E6458" w:rsidRPr="00EB0D8B" w:rsidRDefault="001B3813" w:rsidP="0050127E">
            <w:pPr>
              <w:pStyle w:val="TableParagraph"/>
              <w:spacing w:before="92"/>
              <w:ind w:left="108"/>
              <w:rPr>
                <w:rFonts w:eastAsia="宋体"/>
                <w:color w:val="000000"/>
                <w:sz w:val="20"/>
                <w:szCs w:val="24"/>
                <w:lang w:eastAsia="zh-CN"/>
              </w:rPr>
            </w:pPr>
            <w:r>
              <w:rPr>
                <w:color w:val="000000"/>
                <w:sz w:val="20"/>
                <w:szCs w:val="24"/>
              </w:rPr>
              <w:t>gc</w:t>
            </w:r>
            <w:r w:rsidR="004E6458" w:rsidRPr="00EB0D8B">
              <w:rPr>
                <w:color w:val="000000"/>
                <w:sz w:val="20"/>
                <w:szCs w:val="24"/>
              </w:rPr>
              <w:t>T1R2</w:t>
            </w:r>
            <w:r w:rsidR="004E6458" w:rsidRPr="00EB0D8B">
              <w:rPr>
                <w:rFonts w:eastAsia="宋体" w:hint="eastAsia"/>
                <w:color w:val="000000"/>
                <w:sz w:val="20"/>
                <w:szCs w:val="24"/>
                <w:lang w:eastAsia="zh-CN"/>
              </w:rPr>
              <w:t>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02F3F" w14:textId="77777777" w:rsidR="004E6458" w:rsidRPr="00EB0D8B" w:rsidRDefault="004E6458" w:rsidP="0050127E">
            <w:pPr>
              <w:pStyle w:val="TableParagraph"/>
              <w:spacing w:before="104"/>
              <w:ind w:left="0"/>
              <w:rPr>
                <w:color w:val="000000"/>
                <w:sz w:val="20"/>
                <w:szCs w:val="24"/>
              </w:rPr>
            </w:pPr>
            <w:r w:rsidRPr="00EB0D8B">
              <w:rPr>
                <w:color w:val="000000"/>
                <w:sz w:val="20"/>
                <w:szCs w:val="24"/>
              </w:rPr>
              <w:t>rtT1R2</w:t>
            </w:r>
            <w:r w:rsidR="001C1247" w:rsidRPr="00EB0D8B">
              <w:rPr>
                <w:color w:val="000000"/>
                <w:sz w:val="20"/>
                <w:szCs w:val="24"/>
              </w:rPr>
              <w:t>A</w:t>
            </w:r>
            <w:r w:rsidRPr="00EB0D8B">
              <w:rPr>
                <w:color w:val="000000"/>
                <w:sz w:val="20"/>
                <w:szCs w:val="24"/>
              </w:rPr>
              <w:t>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17E3F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GCATTAGATGGAGGATGATT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50231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2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1DA55" w14:textId="77777777" w:rsidR="004E6458" w:rsidRPr="00432B5F" w:rsidRDefault="004E6458" w:rsidP="00D95603">
            <w:pPr>
              <w:pStyle w:val="TableParagraph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101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1C220" w14:textId="77777777" w:rsidR="004E6458" w:rsidRPr="00432B5F" w:rsidRDefault="004E6458" w:rsidP="00D95603">
            <w:pPr>
              <w:pStyle w:val="TableParagraph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56</w:t>
            </w:r>
          </w:p>
        </w:tc>
      </w:tr>
      <w:tr w:rsidR="004E6458" w14:paraId="4293DBE6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E96F7" w14:textId="77777777" w:rsidR="004E6458" w:rsidRPr="00EB0D8B" w:rsidRDefault="004E6458" w:rsidP="0050127E">
            <w:pPr>
              <w:rPr>
                <w:color w:val="000000"/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25559" w14:textId="77777777" w:rsidR="004E6458" w:rsidRPr="00EB0D8B" w:rsidRDefault="004E6458" w:rsidP="0050127E">
            <w:pPr>
              <w:pStyle w:val="TableParagraph"/>
              <w:spacing w:before="104"/>
              <w:ind w:left="0"/>
              <w:rPr>
                <w:color w:val="000000"/>
                <w:sz w:val="20"/>
                <w:szCs w:val="24"/>
              </w:rPr>
            </w:pPr>
            <w:r w:rsidRPr="00EB0D8B">
              <w:rPr>
                <w:color w:val="000000"/>
                <w:sz w:val="20"/>
                <w:szCs w:val="24"/>
              </w:rPr>
              <w:t>rtT1R2</w:t>
            </w:r>
            <w:r w:rsidR="001C1247" w:rsidRPr="00EB0D8B">
              <w:rPr>
                <w:color w:val="000000"/>
                <w:sz w:val="20"/>
                <w:szCs w:val="24"/>
              </w:rPr>
              <w:t>A</w:t>
            </w:r>
            <w:r w:rsidRPr="00EB0D8B">
              <w:rPr>
                <w:color w:val="000000"/>
                <w:sz w:val="20"/>
                <w:szCs w:val="24"/>
              </w:rPr>
              <w:t>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12C71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GATTGTGGTAACATAGTAGTGAA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2E7A7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DF491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C451A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</w:tr>
      <w:tr w:rsidR="004E6458" w14:paraId="35575D6C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7DE25" w14:textId="1DD0DACA" w:rsidR="004E6458" w:rsidRPr="00EB0D8B" w:rsidRDefault="001B3813" w:rsidP="0050127E">
            <w:pPr>
              <w:pStyle w:val="TableParagraph"/>
              <w:spacing w:before="92"/>
              <w:ind w:left="108"/>
              <w:rPr>
                <w:rFonts w:eastAsia="宋体"/>
                <w:color w:val="000000"/>
                <w:sz w:val="20"/>
                <w:szCs w:val="24"/>
                <w:lang w:eastAsia="zh-CN"/>
              </w:rPr>
            </w:pPr>
            <w:r>
              <w:rPr>
                <w:color w:val="000000"/>
                <w:sz w:val="20"/>
                <w:szCs w:val="24"/>
              </w:rPr>
              <w:t>gc</w:t>
            </w:r>
            <w:r w:rsidR="004E6458" w:rsidRPr="00EB0D8B">
              <w:rPr>
                <w:color w:val="000000"/>
                <w:sz w:val="20"/>
                <w:szCs w:val="24"/>
              </w:rPr>
              <w:t>T1R</w:t>
            </w:r>
            <w:r w:rsidR="004E6458" w:rsidRPr="00EB0D8B">
              <w:rPr>
                <w:rFonts w:eastAsia="宋体"/>
                <w:color w:val="000000"/>
                <w:sz w:val="20"/>
                <w:szCs w:val="24"/>
                <w:lang w:eastAsia="zh-CN"/>
              </w:rPr>
              <w:t>2</w:t>
            </w:r>
            <w:r w:rsidR="004E6458" w:rsidRPr="00EB0D8B">
              <w:rPr>
                <w:rFonts w:eastAsia="宋体" w:hint="eastAsia"/>
                <w:color w:val="000000"/>
                <w:sz w:val="20"/>
                <w:szCs w:val="24"/>
                <w:lang w:eastAsia="zh-CN"/>
              </w:rPr>
              <w:t>B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2183E" w14:textId="77777777" w:rsidR="004E6458" w:rsidRPr="00EB0D8B" w:rsidRDefault="004E6458" w:rsidP="0050127E">
            <w:pPr>
              <w:pStyle w:val="TableParagraph"/>
              <w:spacing w:before="104"/>
              <w:ind w:left="0"/>
              <w:rPr>
                <w:color w:val="000000"/>
                <w:sz w:val="20"/>
                <w:szCs w:val="24"/>
              </w:rPr>
            </w:pPr>
            <w:r w:rsidRPr="00EB0D8B">
              <w:rPr>
                <w:color w:val="000000"/>
                <w:sz w:val="20"/>
                <w:szCs w:val="24"/>
              </w:rPr>
              <w:t>rtT1R2</w:t>
            </w:r>
            <w:r w:rsidR="001C1247" w:rsidRPr="00EB0D8B">
              <w:rPr>
                <w:color w:val="000000"/>
                <w:sz w:val="20"/>
                <w:szCs w:val="24"/>
              </w:rPr>
              <w:t>B</w:t>
            </w:r>
            <w:r w:rsidRPr="00EB0D8B">
              <w:rPr>
                <w:color w:val="000000"/>
                <w:sz w:val="20"/>
                <w:szCs w:val="24"/>
              </w:rPr>
              <w:t>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8E475" w14:textId="77777777" w:rsidR="004E6458" w:rsidRPr="00432B5F" w:rsidRDefault="004E6458" w:rsidP="0050127E">
            <w:pPr>
              <w:pStyle w:val="TableParagraph"/>
              <w:spacing w:before="92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CCCAGACCATTAGTAGGACTTAG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11F7D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2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1E715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98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B0764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59</w:t>
            </w:r>
          </w:p>
        </w:tc>
      </w:tr>
      <w:tr w:rsidR="004E6458" w14:paraId="07287C27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7C6C2" w14:textId="77777777" w:rsidR="004E6458" w:rsidRPr="00EB0D8B" w:rsidRDefault="004E6458" w:rsidP="0050127E">
            <w:pPr>
              <w:rPr>
                <w:color w:val="000000"/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0E81B" w14:textId="77777777" w:rsidR="004E6458" w:rsidRPr="00EB0D8B" w:rsidRDefault="004E6458" w:rsidP="0050127E">
            <w:pPr>
              <w:pStyle w:val="TableParagraph"/>
              <w:spacing w:before="104"/>
              <w:ind w:left="0"/>
              <w:rPr>
                <w:color w:val="000000"/>
                <w:sz w:val="20"/>
                <w:szCs w:val="24"/>
              </w:rPr>
            </w:pPr>
            <w:r w:rsidRPr="00EB0D8B">
              <w:rPr>
                <w:color w:val="000000"/>
                <w:sz w:val="20"/>
                <w:szCs w:val="24"/>
              </w:rPr>
              <w:t>rtT1R2</w:t>
            </w:r>
            <w:r w:rsidR="001C1247" w:rsidRPr="00EB0D8B">
              <w:rPr>
                <w:color w:val="000000"/>
                <w:sz w:val="20"/>
                <w:szCs w:val="24"/>
              </w:rPr>
              <w:t>B</w:t>
            </w:r>
            <w:r w:rsidRPr="00EB0D8B">
              <w:rPr>
                <w:color w:val="000000"/>
                <w:sz w:val="20"/>
                <w:szCs w:val="24"/>
              </w:rPr>
              <w:t>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50F61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AACAAAACTCAAATACAACACCA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BBF39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3D662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43DED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</w:tr>
      <w:tr w:rsidR="004E6458" w14:paraId="21160A2B" w14:textId="77777777" w:rsidTr="00D95603">
        <w:trPr>
          <w:trHeight w:hRule="exact" w:val="308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F897C" w14:textId="1DC0067B" w:rsidR="004E6458" w:rsidRPr="00EB0D8B" w:rsidRDefault="001B3813" w:rsidP="0050127E">
            <w:pPr>
              <w:pStyle w:val="TableParagraph"/>
              <w:ind w:left="108"/>
              <w:rPr>
                <w:rFonts w:eastAsia="宋体"/>
                <w:color w:val="000000"/>
                <w:sz w:val="20"/>
                <w:szCs w:val="24"/>
                <w:lang w:eastAsia="zh-CN"/>
              </w:rPr>
            </w:pPr>
            <w:r>
              <w:rPr>
                <w:color w:val="000000"/>
                <w:sz w:val="20"/>
                <w:szCs w:val="24"/>
              </w:rPr>
              <w:t>gc</w:t>
            </w:r>
            <w:r w:rsidR="004E6458" w:rsidRPr="00EB0D8B">
              <w:rPr>
                <w:color w:val="000000"/>
                <w:sz w:val="20"/>
                <w:szCs w:val="24"/>
              </w:rPr>
              <w:t>T1R</w:t>
            </w:r>
            <w:r w:rsidR="004E6458" w:rsidRPr="00EB0D8B">
              <w:rPr>
                <w:rFonts w:eastAsia="宋体"/>
                <w:color w:val="000000"/>
                <w:sz w:val="20"/>
                <w:szCs w:val="24"/>
                <w:lang w:eastAsia="zh-CN"/>
              </w:rPr>
              <w:t>2</w:t>
            </w:r>
            <w:r w:rsidR="004E6458" w:rsidRPr="00EB0D8B">
              <w:rPr>
                <w:rFonts w:eastAsia="宋体" w:hint="eastAsia"/>
                <w:color w:val="000000"/>
                <w:sz w:val="20"/>
                <w:szCs w:val="24"/>
                <w:lang w:eastAsia="zh-CN"/>
              </w:rPr>
              <w:t>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A1F0F" w14:textId="77777777" w:rsidR="004E6458" w:rsidRPr="00EB0D8B" w:rsidRDefault="004E6458" w:rsidP="0050127E">
            <w:pPr>
              <w:pStyle w:val="TableParagraph"/>
              <w:spacing w:before="104"/>
              <w:ind w:left="0"/>
              <w:rPr>
                <w:color w:val="000000"/>
                <w:sz w:val="20"/>
                <w:szCs w:val="24"/>
              </w:rPr>
            </w:pPr>
            <w:r w:rsidRPr="00EB0D8B">
              <w:rPr>
                <w:color w:val="000000"/>
                <w:sz w:val="20"/>
                <w:szCs w:val="24"/>
              </w:rPr>
              <w:t>rtT1R2</w:t>
            </w:r>
            <w:r w:rsidR="001C1247" w:rsidRPr="00EB0D8B">
              <w:rPr>
                <w:color w:val="000000"/>
                <w:sz w:val="20"/>
                <w:szCs w:val="24"/>
              </w:rPr>
              <w:t>C</w:t>
            </w:r>
            <w:r w:rsidRPr="00EB0D8B">
              <w:rPr>
                <w:color w:val="000000"/>
                <w:sz w:val="20"/>
                <w:szCs w:val="24"/>
              </w:rPr>
              <w:t>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64117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CCAACCACAAAAGAACACTCC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BE380" w14:textId="77777777" w:rsidR="004E6458" w:rsidRPr="00432B5F" w:rsidRDefault="004E6458" w:rsidP="00D95603">
            <w:pPr>
              <w:pStyle w:val="TableParagraph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2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37EAB" w14:textId="77777777" w:rsidR="004E6458" w:rsidRPr="00432B5F" w:rsidRDefault="004E6458" w:rsidP="00D95603">
            <w:pPr>
              <w:pStyle w:val="TableParagraph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99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F1F70" w14:textId="77777777" w:rsidR="004E6458" w:rsidRPr="00432B5F" w:rsidRDefault="004E6458" w:rsidP="00D95603">
            <w:pPr>
              <w:pStyle w:val="TableParagraph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56</w:t>
            </w:r>
          </w:p>
        </w:tc>
      </w:tr>
      <w:tr w:rsidR="004E6458" w14:paraId="5472F64F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0DE79" w14:textId="77777777" w:rsidR="004E6458" w:rsidRPr="00EB0D8B" w:rsidRDefault="004E6458" w:rsidP="0050127E">
            <w:pPr>
              <w:rPr>
                <w:color w:val="000000"/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3B369" w14:textId="77777777" w:rsidR="004E6458" w:rsidRPr="00EB0D8B" w:rsidRDefault="004E6458" w:rsidP="0050127E">
            <w:pPr>
              <w:pStyle w:val="TableParagraph"/>
              <w:spacing w:before="104"/>
              <w:ind w:left="0"/>
              <w:rPr>
                <w:color w:val="000000"/>
                <w:sz w:val="20"/>
                <w:szCs w:val="24"/>
              </w:rPr>
            </w:pPr>
            <w:r w:rsidRPr="00EB0D8B">
              <w:rPr>
                <w:color w:val="000000"/>
                <w:sz w:val="20"/>
                <w:szCs w:val="24"/>
              </w:rPr>
              <w:t>rtT1R2</w:t>
            </w:r>
            <w:r w:rsidR="001C1247" w:rsidRPr="00EB0D8B">
              <w:rPr>
                <w:color w:val="000000"/>
                <w:sz w:val="20"/>
                <w:szCs w:val="24"/>
              </w:rPr>
              <w:t>C</w:t>
            </w:r>
            <w:r w:rsidRPr="00EB0D8B">
              <w:rPr>
                <w:color w:val="000000"/>
                <w:sz w:val="20"/>
                <w:szCs w:val="24"/>
              </w:rPr>
              <w:t>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66263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ACTTCAGACATCGTCACGCCA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9665B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87B3D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CA642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</w:tr>
      <w:tr w:rsidR="004E6458" w14:paraId="02F2C7C6" w14:textId="77777777" w:rsidTr="00D95603">
        <w:trPr>
          <w:trHeight w:hRule="exact" w:val="307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027B7" w14:textId="2F8CBBF7" w:rsidR="004E6458" w:rsidRPr="00EB0D8B" w:rsidRDefault="001B3813" w:rsidP="0050127E">
            <w:pPr>
              <w:pStyle w:val="TableParagraph"/>
              <w:spacing w:before="92"/>
              <w:ind w:left="108"/>
              <w:rPr>
                <w:rFonts w:eastAsia="宋体"/>
                <w:color w:val="000000"/>
                <w:sz w:val="20"/>
                <w:szCs w:val="24"/>
                <w:lang w:eastAsia="zh-CN"/>
              </w:rPr>
            </w:pPr>
            <w:r>
              <w:rPr>
                <w:color w:val="000000"/>
                <w:sz w:val="20"/>
                <w:szCs w:val="24"/>
              </w:rPr>
              <w:t>gc</w:t>
            </w:r>
            <w:r w:rsidR="004E6458" w:rsidRPr="00EB0D8B">
              <w:rPr>
                <w:color w:val="000000"/>
                <w:sz w:val="20"/>
                <w:szCs w:val="24"/>
              </w:rPr>
              <w:t>T1R</w:t>
            </w:r>
            <w:r w:rsidR="004E6458" w:rsidRPr="00EB0D8B">
              <w:rPr>
                <w:rFonts w:eastAsia="宋体"/>
                <w:color w:val="000000"/>
                <w:sz w:val="20"/>
                <w:szCs w:val="24"/>
                <w:lang w:eastAsia="zh-CN"/>
              </w:rPr>
              <w:t>2</w:t>
            </w:r>
            <w:r w:rsidR="004E6458" w:rsidRPr="00EB0D8B">
              <w:rPr>
                <w:rFonts w:eastAsia="宋体" w:hint="eastAsia"/>
                <w:color w:val="000000"/>
                <w:sz w:val="20"/>
                <w:szCs w:val="24"/>
                <w:lang w:eastAsia="zh-CN"/>
              </w:rPr>
              <w:t>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06A5A" w14:textId="77777777" w:rsidR="004E6458" w:rsidRPr="00EB0D8B" w:rsidRDefault="004E6458" w:rsidP="0050127E">
            <w:pPr>
              <w:pStyle w:val="TableParagraph"/>
              <w:spacing w:before="104"/>
              <w:ind w:left="0"/>
              <w:rPr>
                <w:color w:val="000000"/>
                <w:sz w:val="20"/>
                <w:szCs w:val="24"/>
              </w:rPr>
            </w:pPr>
            <w:r w:rsidRPr="00EB0D8B">
              <w:rPr>
                <w:color w:val="000000"/>
                <w:sz w:val="20"/>
                <w:szCs w:val="24"/>
              </w:rPr>
              <w:t>rtT1R2</w:t>
            </w:r>
            <w:r w:rsidR="001C1247" w:rsidRPr="00EB0D8B">
              <w:rPr>
                <w:color w:val="000000"/>
                <w:sz w:val="20"/>
                <w:szCs w:val="24"/>
              </w:rPr>
              <w:t>D</w:t>
            </w:r>
            <w:r w:rsidRPr="00EB0D8B">
              <w:rPr>
                <w:color w:val="000000"/>
                <w:sz w:val="20"/>
                <w:szCs w:val="24"/>
              </w:rPr>
              <w:t>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CD47D" w14:textId="77777777" w:rsidR="004E6458" w:rsidRPr="00432B5F" w:rsidRDefault="004E6458" w:rsidP="0050127E">
            <w:pPr>
              <w:pStyle w:val="TableParagraph"/>
              <w:spacing w:before="92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CCAACCACAAAAAAACACTC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0986C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1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45F57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100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A9354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56</w:t>
            </w:r>
          </w:p>
        </w:tc>
      </w:tr>
      <w:tr w:rsidR="004E6458" w14:paraId="3EF99305" w14:textId="77777777" w:rsidTr="00D95603">
        <w:trPr>
          <w:trHeight w:hRule="exact" w:val="308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6AAA2" w14:textId="77777777" w:rsidR="004E6458" w:rsidRPr="00EB0D8B" w:rsidRDefault="004E6458" w:rsidP="0050127E">
            <w:pPr>
              <w:rPr>
                <w:color w:val="000000"/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CC911" w14:textId="77777777" w:rsidR="004E6458" w:rsidRPr="00EB0D8B" w:rsidRDefault="004E6458" w:rsidP="0050127E">
            <w:pPr>
              <w:pStyle w:val="TableParagraph"/>
              <w:spacing w:before="104"/>
              <w:ind w:left="0"/>
              <w:rPr>
                <w:color w:val="000000"/>
                <w:sz w:val="20"/>
                <w:szCs w:val="24"/>
              </w:rPr>
            </w:pPr>
            <w:r w:rsidRPr="00EB0D8B">
              <w:rPr>
                <w:color w:val="000000"/>
                <w:sz w:val="20"/>
                <w:szCs w:val="24"/>
              </w:rPr>
              <w:t>rtT1R2</w:t>
            </w:r>
            <w:r w:rsidR="001C1247" w:rsidRPr="00EB0D8B">
              <w:rPr>
                <w:color w:val="000000"/>
                <w:sz w:val="20"/>
                <w:szCs w:val="24"/>
              </w:rPr>
              <w:t>D</w:t>
            </w:r>
            <w:r w:rsidRPr="00EB0D8B">
              <w:rPr>
                <w:color w:val="000000"/>
                <w:sz w:val="20"/>
                <w:szCs w:val="24"/>
              </w:rPr>
              <w:t>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A7535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TTCAAGTTACAAATGGCAGCA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F3888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8C825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30E55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</w:tr>
      <w:tr w:rsidR="004E6458" w14:paraId="52B76FE0" w14:textId="77777777" w:rsidTr="00D95603">
        <w:trPr>
          <w:trHeight w:hRule="exact" w:val="308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9ECE1" w14:textId="1EE48508" w:rsidR="004E6458" w:rsidRPr="00EB0D8B" w:rsidRDefault="001B3813" w:rsidP="0050127E">
            <w:pPr>
              <w:pStyle w:val="TableParagraph"/>
              <w:ind w:left="108"/>
              <w:rPr>
                <w:rFonts w:eastAsia="宋体"/>
                <w:color w:val="000000"/>
                <w:sz w:val="20"/>
                <w:szCs w:val="24"/>
                <w:lang w:eastAsia="zh-CN"/>
              </w:rPr>
            </w:pPr>
            <w:r>
              <w:rPr>
                <w:color w:val="000000"/>
                <w:sz w:val="20"/>
                <w:szCs w:val="24"/>
              </w:rPr>
              <w:t>gc</w:t>
            </w:r>
            <w:r w:rsidR="004E6458" w:rsidRPr="00EB0D8B">
              <w:rPr>
                <w:color w:val="000000"/>
                <w:sz w:val="20"/>
                <w:szCs w:val="24"/>
              </w:rPr>
              <w:t>T1R</w:t>
            </w:r>
            <w:r w:rsidR="004E6458" w:rsidRPr="00EB0D8B">
              <w:rPr>
                <w:rFonts w:eastAsia="宋体"/>
                <w:color w:val="000000"/>
                <w:sz w:val="20"/>
                <w:szCs w:val="24"/>
                <w:lang w:eastAsia="zh-CN"/>
              </w:rPr>
              <w:t>2</w:t>
            </w:r>
            <w:r w:rsidR="004E6458" w:rsidRPr="00EB0D8B">
              <w:rPr>
                <w:rFonts w:eastAsia="宋体" w:hint="eastAsia"/>
                <w:color w:val="000000"/>
                <w:sz w:val="20"/>
                <w:szCs w:val="24"/>
                <w:lang w:eastAsia="zh-CN"/>
              </w:rPr>
              <w:t>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120D8" w14:textId="77777777" w:rsidR="004E6458" w:rsidRPr="00EB0D8B" w:rsidRDefault="004E6458" w:rsidP="0050127E">
            <w:pPr>
              <w:pStyle w:val="TableParagraph"/>
              <w:spacing w:before="104"/>
              <w:ind w:left="0"/>
              <w:rPr>
                <w:color w:val="000000"/>
                <w:sz w:val="20"/>
                <w:szCs w:val="24"/>
              </w:rPr>
            </w:pPr>
            <w:r w:rsidRPr="00EB0D8B">
              <w:rPr>
                <w:color w:val="000000"/>
                <w:sz w:val="20"/>
                <w:szCs w:val="24"/>
              </w:rPr>
              <w:t>rtT1R2</w:t>
            </w:r>
            <w:r w:rsidR="001C1247" w:rsidRPr="00EB0D8B">
              <w:rPr>
                <w:color w:val="000000"/>
                <w:sz w:val="20"/>
                <w:szCs w:val="24"/>
              </w:rPr>
              <w:t>E</w:t>
            </w:r>
            <w:r w:rsidRPr="00EB0D8B">
              <w:rPr>
                <w:color w:val="000000"/>
                <w:sz w:val="20"/>
                <w:szCs w:val="24"/>
              </w:rPr>
              <w:t>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5E5A5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CACCCAAACCATTAGTAGGAT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7C95A" w14:textId="77777777" w:rsidR="004E6458" w:rsidRPr="00432B5F" w:rsidRDefault="004E6458" w:rsidP="00D95603">
            <w:pPr>
              <w:pStyle w:val="TableParagraph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1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45671" w14:textId="77777777" w:rsidR="004E6458" w:rsidRPr="00432B5F" w:rsidRDefault="004E6458" w:rsidP="00D95603">
            <w:pPr>
              <w:pStyle w:val="TableParagraph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102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4F13D" w14:textId="77777777" w:rsidR="004E6458" w:rsidRPr="00432B5F" w:rsidRDefault="004E6458" w:rsidP="00D95603">
            <w:pPr>
              <w:pStyle w:val="TableParagraph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57.5</w:t>
            </w:r>
          </w:p>
        </w:tc>
      </w:tr>
      <w:tr w:rsidR="004E6458" w14:paraId="22B919B5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BBF7C" w14:textId="77777777" w:rsidR="004E6458" w:rsidRPr="00EB0D8B" w:rsidRDefault="004E6458" w:rsidP="0050127E">
            <w:pPr>
              <w:rPr>
                <w:color w:val="000000"/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DF375" w14:textId="77777777" w:rsidR="004E6458" w:rsidRPr="00EB0D8B" w:rsidRDefault="004E6458" w:rsidP="0050127E">
            <w:pPr>
              <w:pStyle w:val="TableParagraph"/>
              <w:spacing w:before="104"/>
              <w:ind w:left="0"/>
              <w:rPr>
                <w:color w:val="000000"/>
                <w:sz w:val="20"/>
                <w:szCs w:val="24"/>
              </w:rPr>
            </w:pPr>
            <w:r w:rsidRPr="00EB0D8B">
              <w:rPr>
                <w:color w:val="000000"/>
                <w:sz w:val="20"/>
                <w:szCs w:val="24"/>
              </w:rPr>
              <w:t>rtT1R2</w:t>
            </w:r>
            <w:r w:rsidR="001C1247" w:rsidRPr="00EB0D8B">
              <w:rPr>
                <w:color w:val="000000"/>
                <w:sz w:val="20"/>
                <w:szCs w:val="24"/>
              </w:rPr>
              <w:t>E</w:t>
            </w:r>
            <w:r w:rsidRPr="00EB0D8B">
              <w:rPr>
                <w:color w:val="000000"/>
                <w:sz w:val="20"/>
                <w:szCs w:val="24"/>
              </w:rPr>
              <w:t>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18933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ATAACTGGAAGCAGATGAGAC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93E20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107DF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7E356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</w:tr>
      <w:tr w:rsidR="004E6458" w14:paraId="0C262933" w14:textId="77777777" w:rsidTr="00D95603">
        <w:trPr>
          <w:trHeight w:hRule="exact" w:val="307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C08D3" w14:textId="3284B54A" w:rsidR="004E6458" w:rsidRPr="00EB0D8B" w:rsidRDefault="001B3813" w:rsidP="0050127E">
            <w:pPr>
              <w:pStyle w:val="TableParagraph"/>
              <w:spacing w:before="93"/>
              <w:ind w:left="108"/>
              <w:rPr>
                <w:rFonts w:eastAsia="宋体"/>
                <w:color w:val="000000"/>
                <w:sz w:val="20"/>
                <w:szCs w:val="24"/>
                <w:lang w:eastAsia="zh-CN"/>
              </w:rPr>
            </w:pPr>
            <w:r>
              <w:rPr>
                <w:color w:val="000000"/>
                <w:sz w:val="20"/>
                <w:szCs w:val="24"/>
              </w:rPr>
              <w:t>gc</w:t>
            </w:r>
            <w:r w:rsidR="004E6458" w:rsidRPr="00EB0D8B">
              <w:rPr>
                <w:color w:val="000000"/>
                <w:sz w:val="20"/>
                <w:szCs w:val="24"/>
              </w:rPr>
              <w:t>T1R</w:t>
            </w:r>
            <w:r w:rsidR="004E6458" w:rsidRPr="00EB0D8B">
              <w:rPr>
                <w:rFonts w:eastAsia="宋体"/>
                <w:color w:val="000000"/>
                <w:sz w:val="20"/>
                <w:szCs w:val="24"/>
                <w:lang w:eastAsia="zh-CN"/>
              </w:rPr>
              <w:t>2</w:t>
            </w:r>
            <w:r w:rsidR="004E6458" w:rsidRPr="00EB0D8B">
              <w:rPr>
                <w:rFonts w:eastAsia="宋体" w:hint="eastAsia"/>
                <w:color w:val="000000"/>
                <w:sz w:val="20"/>
                <w:szCs w:val="24"/>
                <w:lang w:eastAsia="zh-CN"/>
              </w:rPr>
              <w:t>F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B58D8" w14:textId="77777777" w:rsidR="004E6458" w:rsidRPr="00EB0D8B" w:rsidRDefault="004E6458" w:rsidP="0050127E">
            <w:pPr>
              <w:pStyle w:val="TableParagraph"/>
              <w:spacing w:before="104"/>
              <w:ind w:left="0"/>
              <w:rPr>
                <w:color w:val="000000"/>
                <w:sz w:val="20"/>
                <w:szCs w:val="24"/>
              </w:rPr>
            </w:pPr>
            <w:r w:rsidRPr="00EB0D8B">
              <w:rPr>
                <w:color w:val="000000"/>
                <w:sz w:val="20"/>
                <w:szCs w:val="24"/>
              </w:rPr>
              <w:t>rtT1R2</w:t>
            </w:r>
            <w:r w:rsidR="001C1247" w:rsidRPr="00EB0D8B">
              <w:rPr>
                <w:color w:val="000000"/>
                <w:sz w:val="20"/>
                <w:szCs w:val="24"/>
              </w:rPr>
              <w:t>F</w:t>
            </w:r>
            <w:r w:rsidRPr="00EB0D8B">
              <w:rPr>
                <w:color w:val="000000"/>
                <w:sz w:val="20"/>
                <w:szCs w:val="24"/>
              </w:rPr>
              <w:t>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C60A4" w14:textId="77777777" w:rsidR="004E6458" w:rsidRPr="00432B5F" w:rsidRDefault="004E6458" w:rsidP="0050127E">
            <w:pPr>
              <w:pStyle w:val="TableParagraph"/>
              <w:spacing w:before="93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GTGCTGCCATTTGTAACTT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424F4" w14:textId="77777777" w:rsidR="004E6458" w:rsidRPr="00432B5F" w:rsidRDefault="004E6458" w:rsidP="00D95603">
            <w:pPr>
              <w:pStyle w:val="TableParagraph"/>
              <w:spacing w:before="93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2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A9961" w14:textId="77777777" w:rsidR="004E6458" w:rsidRPr="00432B5F" w:rsidRDefault="004E6458" w:rsidP="00D95603">
            <w:pPr>
              <w:pStyle w:val="TableParagraph"/>
              <w:spacing w:before="93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97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AF7EE" w14:textId="77777777" w:rsidR="004E6458" w:rsidRPr="00432B5F" w:rsidRDefault="004E6458" w:rsidP="00D95603">
            <w:pPr>
              <w:pStyle w:val="TableParagraph"/>
              <w:spacing w:before="93"/>
              <w:ind w:left="0"/>
              <w:rPr>
                <w:sz w:val="20"/>
                <w:szCs w:val="24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57.5</w:t>
            </w:r>
          </w:p>
        </w:tc>
      </w:tr>
      <w:tr w:rsidR="004E6458" w14:paraId="230BDD69" w14:textId="77777777" w:rsidTr="00D95603">
        <w:trPr>
          <w:trHeight w:hRule="exact" w:val="308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744CC" w14:textId="77777777" w:rsidR="004E6458" w:rsidRPr="00EB0D8B" w:rsidRDefault="004E6458" w:rsidP="0050127E">
            <w:pPr>
              <w:rPr>
                <w:color w:val="000000"/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71396" w14:textId="77777777" w:rsidR="004E6458" w:rsidRPr="00EB0D8B" w:rsidRDefault="004E6458" w:rsidP="0050127E">
            <w:pPr>
              <w:pStyle w:val="TableParagraph"/>
              <w:spacing w:before="104"/>
              <w:ind w:left="0"/>
              <w:rPr>
                <w:color w:val="000000"/>
                <w:sz w:val="20"/>
                <w:szCs w:val="24"/>
              </w:rPr>
            </w:pPr>
            <w:bookmarkStart w:id="0" w:name="OLE_LINK7"/>
            <w:r w:rsidRPr="00EB0D8B">
              <w:rPr>
                <w:color w:val="000000"/>
                <w:sz w:val="20"/>
                <w:szCs w:val="24"/>
              </w:rPr>
              <w:t>rt</w:t>
            </w:r>
            <w:bookmarkEnd w:id="0"/>
            <w:r w:rsidRPr="00EB0D8B">
              <w:rPr>
                <w:color w:val="000000"/>
                <w:sz w:val="20"/>
                <w:szCs w:val="24"/>
              </w:rPr>
              <w:t>T1R2</w:t>
            </w:r>
            <w:r w:rsidR="001C1247" w:rsidRPr="00EB0D8B">
              <w:rPr>
                <w:color w:val="000000"/>
                <w:sz w:val="20"/>
                <w:szCs w:val="24"/>
              </w:rPr>
              <w:t>F</w:t>
            </w:r>
            <w:r w:rsidRPr="00EB0D8B">
              <w:rPr>
                <w:color w:val="000000"/>
                <w:sz w:val="20"/>
                <w:szCs w:val="24"/>
              </w:rPr>
              <w:t>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73449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GACTTCCCATTCATTAGCCTC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DC9B6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001E3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55933" w14:textId="77777777" w:rsidR="004E6458" w:rsidRPr="00432B5F" w:rsidRDefault="004E6458" w:rsidP="00D95603">
            <w:pPr>
              <w:rPr>
                <w:sz w:val="20"/>
                <w:szCs w:val="24"/>
              </w:rPr>
            </w:pPr>
          </w:p>
        </w:tc>
      </w:tr>
      <w:tr w:rsidR="004E6458" w14:paraId="57275507" w14:textId="77777777" w:rsidTr="00D95603">
        <w:trPr>
          <w:trHeight w:val="306"/>
          <w:jc w:val="center"/>
        </w:trPr>
        <w:tc>
          <w:tcPr>
            <w:tcW w:w="9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BD7E" w14:textId="77777777" w:rsidR="004E6458" w:rsidRPr="00432B5F" w:rsidRDefault="004E6458" w:rsidP="0050127E">
            <w:pPr>
              <w:pStyle w:val="TableParagraph"/>
              <w:spacing w:beforeLines="20" w:before="48" w:afterLines="20" w:after="48"/>
              <w:ind w:left="0"/>
              <w:jc w:val="both"/>
              <w:rPr>
                <w:sz w:val="20"/>
                <w:szCs w:val="24"/>
              </w:rPr>
            </w:pPr>
            <w:r w:rsidRPr="00432B5F">
              <w:rPr>
                <w:b/>
                <w:sz w:val="20"/>
                <w:szCs w:val="24"/>
              </w:rPr>
              <w:t>Primers of candidate reference genes sequences for the quantitative real-time PCR</w:t>
            </w:r>
          </w:p>
        </w:tc>
      </w:tr>
      <w:tr w:rsidR="004E6458" w14:paraId="0D41CB2C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5C79C" w14:textId="77777777" w:rsidR="004E6458" w:rsidRPr="00432B5F" w:rsidRDefault="004E6458" w:rsidP="0050127E">
            <w:pPr>
              <w:pStyle w:val="TableParagraph"/>
              <w:spacing w:before="93"/>
              <w:ind w:left="108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β-act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76BE2" w14:textId="77777777" w:rsidR="004E6458" w:rsidRPr="00432B5F" w:rsidRDefault="004E6458" w:rsidP="0050127E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rtβ-actin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2B07D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AGAGGGAAATCGTGCGTGA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9A11F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sz w:val="20"/>
                <w:szCs w:val="24"/>
              </w:rPr>
              <w:t>1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709E3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 w:rsidRPr="00432B5F">
              <w:rPr>
                <w:sz w:val="20"/>
                <w:szCs w:val="24"/>
              </w:rPr>
              <w:t>10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2</w:t>
            </w:r>
            <w:r w:rsidRPr="00432B5F">
              <w:rPr>
                <w:sz w:val="20"/>
                <w:szCs w:val="24"/>
              </w:rPr>
              <w:t>.</w:t>
            </w:r>
            <w:r w:rsidRPr="00432B5F">
              <w:rPr>
                <w:rFonts w:eastAsia="宋体"/>
                <w:sz w:val="20"/>
                <w:szCs w:val="24"/>
                <w:lang w:eastAsia="zh-CN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32B53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60</w:t>
            </w:r>
          </w:p>
        </w:tc>
      </w:tr>
      <w:tr w:rsidR="004E6458" w14:paraId="41DFD4D9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C1D6B" w14:textId="77777777" w:rsidR="004E6458" w:rsidRPr="00432B5F" w:rsidRDefault="004E6458" w:rsidP="0050127E">
            <w:pPr>
              <w:pStyle w:val="TableParagraph"/>
              <w:spacing w:before="93"/>
              <w:ind w:left="108"/>
              <w:rPr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161D2" w14:textId="77777777" w:rsidR="004E6458" w:rsidRPr="00432B5F" w:rsidRDefault="004E6458" w:rsidP="0050127E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rtβ-actin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287DC" w14:textId="77777777" w:rsidR="004E6458" w:rsidRPr="00432B5F" w:rsidRDefault="004E6458" w:rsidP="0050127E">
            <w:pPr>
              <w:pStyle w:val="TableParagraph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ATACCGAGGAAGGAAGGCT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2E335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32B63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46B94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</w:tr>
      <w:tr w:rsidR="004E6458" w14:paraId="7C74D658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558A1" w14:textId="38C8DE6E" w:rsidR="004E6458" w:rsidRPr="00432B5F" w:rsidRDefault="004E6458" w:rsidP="0050127E">
            <w:pPr>
              <w:pStyle w:val="TableParagraph"/>
              <w:spacing w:before="93"/>
              <w:ind w:left="108"/>
              <w:rPr>
                <w:sz w:val="20"/>
                <w:szCs w:val="24"/>
              </w:rPr>
            </w:pPr>
            <w:bookmarkStart w:id="1" w:name="OLE_LINK931"/>
            <w:bookmarkStart w:id="2" w:name="OLE_LINK932"/>
            <w:r w:rsidRPr="00432B5F">
              <w:rPr>
                <w:sz w:val="20"/>
                <w:szCs w:val="24"/>
              </w:rPr>
              <w:t>RPL13A</w:t>
            </w:r>
            <w:bookmarkEnd w:id="1"/>
            <w:bookmarkEnd w:id="2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6037C" w14:textId="77777777" w:rsidR="004E6458" w:rsidRPr="00432B5F" w:rsidRDefault="004E6458" w:rsidP="0050127E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  <w:r w:rsidRPr="00432B5F">
              <w:rPr>
                <w:sz w:val="20"/>
                <w:szCs w:val="24"/>
              </w:rPr>
              <w:t>rtRPL13A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09492" w14:textId="77777777" w:rsidR="004E6458" w:rsidRPr="00432B5F" w:rsidRDefault="00240A1B" w:rsidP="0050127E">
            <w:pPr>
              <w:pStyle w:val="TableParagraph"/>
              <w:rPr>
                <w:sz w:val="20"/>
                <w:szCs w:val="24"/>
              </w:rPr>
            </w:pPr>
            <w:r w:rsidRPr="00240A1B">
              <w:rPr>
                <w:sz w:val="20"/>
                <w:szCs w:val="24"/>
              </w:rPr>
              <w:t>CTGAAGGAACAGCTCAAACA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08DCB" w14:textId="77777777" w:rsidR="004E6458" w:rsidRPr="00432B5F" w:rsidRDefault="00240A1B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>
              <w:rPr>
                <w:sz w:val="20"/>
                <w:szCs w:val="24"/>
              </w:rPr>
              <w:t>1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C55AC" w14:textId="77777777" w:rsidR="004E6458" w:rsidRPr="00432B5F" w:rsidRDefault="00240A1B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>
              <w:rPr>
                <w:rFonts w:eastAsia="宋体"/>
                <w:sz w:val="20"/>
                <w:szCs w:val="24"/>
                <w:lang w:eastAsia="zh-CN"/>
              </w:rPr>
              <w:t>101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F98C6" w14:textId="77777777" w:rsidR="004E6458" w:rsidRPr="00432B5F" w:rsidRDefault="00240A1B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8</w:t>
            </w:r>
          </w:p>
        </w:tc>
      </w:tr>
      <w:tr w:rsidR="004E6458" w14:paraId="490E3E90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FD5D2" w14:textId="77777777" w:rsidR="004E6458" w:rsidRPr="00432B5F" w:rsidRDefault="004E6458" w:rsidP="0050127E">
            <w:pPr>
              <w:pStyle w:val="TableParagraph"/>
              <w:spacing w:before="93"/>
              <w:ind w:left="108"/>
              <w:rPr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AA9D5" w14:textId="77777777" w:rsidR="004E6458" w:rsidRPr="00432B5F" w:rsidRDefault="004E6458" w:rsidP="0050127E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  <w:r w:rsidRPr="00432B5F">
              <w:rPr>
                <w:rFonts w:eastAsia="宋体"/>
                <w:sz w:val="20"/>
                <w:szCs w:val="24"/>
                <w:lang w:eastAsia="zh-CN"/>
              </w:rPr>
              <w:t>rt</w:t>
            </w:r>
            <w:r w:rsidRPr="00432B5F">
              <w:rPr>
                <w:sz w:val="20"/>
                <w:szCs w:val="24"/>
              </w:rPr>
              <w:t>RPL13A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25AB2" w14:textId="77777777" w:rsidR="004E6458" w:rsidRPr="00432B5F" w:rsidRDefault="00240A1B" w:rsidP="0050127E">
            <w:pPr>
              <w:pStyle w:val="TableParagraph"/>
              <w:rPr>
                <w:sz w:val="20"/>
                <w:szCs w:val="24"/>
              </w:rPr>
            </w:pPr>
            <w:r w:rsidRPr="00240A1B">
              <w:rPr>
                <w:sz w:val="20"/>
                <w:szCs w:val="24"/>
              </w:rPr>
              <w:t>GGAGAAGAGGAAGGAAAAG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E447E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669D8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755AA" w14:textId="77777777" w:rsidR="004E6458" w:rsidRPr="00432B5F" w:rsidRDefault="004E6458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</w:tr>
      <w:tr w:rsidR="00240A1B" w14:paraId="06FA8BBC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2F20E" w14:textId="77777777" w:rsidR="00240A1B" w:rsidRPr="001935F6" w:rsidRDefault="00240A1B" w:rsidP="00240A1B">
            <w:pPr>
              <w:pStyle w:val="TableParagraph"/>
              <w:spacing w:before="93"/>
              <w:ind w:left="108"/>
              <w:rPr>
                <w:rFonts w:eastAsia="等线"/>
                <w:sz w:val="20"/>
                <w:szCs w:val="24"/>
                <w:lang w:eastAsia="zh-CN"/>
              </w:rPr>
            </w:pPr>
            <w:r w:rsidRPr="001935F6">
              <w:rPr>
                <w:rFonts w:eastAsia="等线"/>
                <w:sz w:val="20"/>
                <w:szCs w:val="24"/>
                <w:lang w:eastAsia="zh-CN"/>
              </w:rPr>
              <w:t>EF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CD176" w14:textId="77777777" w:rsidR="00240A1B" w:rsidRPr="00432B5F" w:rsidRDefault="00240A1B" w:rsidP="00240A1B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  <w:proofErr w:type="spellStart"/>
            <w:r w:rsidRPr="00432B5F">
              <w:rPr>
                <w:rFonts w:eastAsia="宋体"/>
                <w:sz w:val="20"/>
                <w:szCs w:val="24"/>
                <w:lang w:eastAsia="zh-CN"/>
              </w:rPr>
              <w:t>rt</w:t>
            </w:r>
            <w:r>
              <w:rPr>
                <w:sz w:val="20"/>
                <w:szCs w:val="24"/>
              </w:rPr>
              <w:t>EF</w:t>
            </w:r>
            <w:proofErr w:type="spellEnd"/>
            <w:r w:rsidRPr="00432B5F">
              <w:rPr>
                <w:sz w:val="20"/>
                <w:szCs w:val="24"/>
              </w:rPr>
              <w:t>-</w:t>
            </w:r>
            <w:r>
              <w:rPr>
                <w:sz w:val="20"/>
                <w:szCs w:val="24"/>
              </w:rPr>
              <w:t>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C758F" w14:textId="77777777" w:rsidR="00240A1B" w:rsidRPr="00432B5F" w:rsidRDefault="00240A1B" w:rsidP="00240A1B">
            <w:pPr>
              <w:pStyle w:val="TableParagraph"/>
              <w:rPr>
                <w:sz w:val="20"/>
                <w:szCs w:val="24"/>
              </w:rPr>
            </w:pPr>
            <w:r w:rsidRPr="00240A1B">
              <w:rPr>
                <w:sz w:val="20"/>
                <w:szCs w:val="24"/>
              </w:rPr>
              <w:t>GCTGACTGTGCCGTGCTGA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6B2B0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>
              <w:rPr>
                <w:rFonts w:eastAsia="宋体" w:hint="eastAsia"/>
                <w:sz w:val="20"/>
                <w:szCs w:val="24"/>
                <w:lang w:eastAsia="zh-CN"/>
              </w:rPr>
              <w:t>2</w:t>
            </w:r>
            <w:r>
              <w:rPr>
                <w:rFonts w:eastAsia="宋体"/>
                <w:sz w:val="20"/>
                <w:szCs w:val="24"/>
                <w:lang w:eastAsia="zh-CN"/>
              </w:rPr>
              <w:t>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1C535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>
              <w:rPr>
                <w:rFonts w:eastAsia="宋体" w:hint="eastAsia"/>
                <w:sz w:val="20"/>
                <w:szCs w:val="24"/>
                <w:lang w:eastAsia="zh-CN"/>
              </w:rPr>
              <w:t>9</w:t>
            </w:r>
            <w:r>
              <w:rPr>
                <w:rFonts w:eastAsia="宋体"/>
                <w:sz w:val="20"/>
                <w:szCs w:val="24"/>
                <w:lang w:eastAsia="zh-CN"/>
              </w:rPr>
              <w:t>8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74FBC" w14:textId="77777777" w:rsidR="00240A1B" w:rsidRPr="001935F6" w:rsidRDefault="00240A1B" w:rsidP="00D95603">
            <w:pPr>
              <w:pStyle w:val="TableParagraph"/>
              <w:spacing w:before="92"/>
              <w:ind w:left="0"/>
              <w:rPr>
                <w:rFonts w:eastAsia="等线"/>
                <w:sz w:val="20"/>
                <w:szCs w:val="24"/>
                <w:lang w:eastAsia="zh-CN"/>
              </w:rPr>
            </w:pPr>
            <w:r w:rsidRPr="001935F6">
              <w:rPr>
                <w:rFonts w:eastAsia="等线" w:hint="eastAsia"/>
                <w:sz w:val="20"/>
                <w:szCs w:val="24"/>
                <w:lang w:eastAsia="zh-CN"/>
              </w:rPr>
              <w:t>5</w:t>
            </w:r>
            <w:r w:rsidRPr="001935F6">
              <w:rPr>
                <w:rFonts w:eastAsia="等线"/>
                <w:sz w:val="20"/>
                <w:szCs w:val="24"/>
                <w:lang w:eastAsia="zh-CN"/>
              </w:rPr>
              <w:t>8</w:t>
            </w:r>
          </w:p>
        </w:tc>
      </w:tr>
      <w:tr w:rsidR="00240A1B" w14:paraId="4907DE57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F53C2" w14:textId="77777777" w:rsidR="00240A1B" w:rsidRPr="00432B5F" w:rsidRDefault="00240A1B" w:rsidP="00240A1B">
            <w:pPr>
              <w:pStyle w:val="TableParagraph"/>
              <w:spacing w:before="93"/>
              <w:ind w:left="108"/>
              <w:rPr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D169D" w14:textId="77777777" w:rsidR="00240A1B" w:rsidRPr="001935F6" w:rsidRDefault="00240A1B" w:rsidP="00240A1B">
            <w:pPr>
              <w:pStyle w:val="TableParagraph"/>
              <w:spacing w:before="104"/>
              <w:ind w:left="0"/>
              <w:rPr>
                <w:rFonts w:eastAsia="等线"/>
                <w:sz w:val="20"/>
                <w:szCs w:val="24"/>
                <w:lang w:eastAsia="zh-CN"/>
              </w:rPr>
            </w:pPr>
            <w:proofErr w:type="spellStart"/>
            <w:r w:rsidRPr="001935F6">
              <w:rPr>
                <w:rFonts w:eastAsia="等线"/>
                <w:sz w:val="20"/>
                <w:szCs w:val="24"/>
                <w:lang w:eastAsia="zh-CN"/>
              </w:rPr>
              <w:t>rtEF</w:t>
            </w:r>
            <w:proofErr w:type="spellEnd"/>
            <w:r w:rsidRPr="001935F6">
              <w:rPr>
                <w:rFonts w:eastAsia="等线"/>
                <w:sz w:val="20"/>
                <w:szCs w:val="24"/>
                <w:lang w:eastAsia="zh-CN"/>
              </w:rPr>
              <w:t>-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95668" w14:textId="77777777" w:rsidR="00240A1B" w:rsidRPr="00432B5F" w:rsidRDefault="00240A1B" w:rsidP="00240A1B">
            <w:pPr>
              <w:pStyle w:val="TableParagraph"/>
              <w:rPr>
                <w:sz w:val="20"/>
                <w:szCs w:val="24"/>
              </w:rPr>
            </w:pPr>
            <w:r w:rsidRPr="00240A1B">
              <w:rPr>
                <w:sz w:val="20"/>
                <w:szCs w:val="24"/>
              </w:rPr>
              <w:t>GCTGACTTCCTTGGTGATTTC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4B7AA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6AD1B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BAF10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</w:tr>
      <w:tr w:rsidR="00240A1B" w14:paraId="11A35E30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98E2A" w14:textId="77777777" w:rsidR="00240A1B" w:rsidRPr="001935F6" w:rsidRDefault="00240A1B" w:rsidP="00240A1B">
            <w:pPr>
              <w:pStyle w:val="TableParagraph"/>
              <w:spacing w:before="93"/>
              <w:ind w:left="108"/>
              <w:rPr>
                <w:rFonts w:eastAsia="等线"/>
                <w:sz w:val="20"/>
                <w:szCs w:val="24"/>
                <w:lang w:eastAsia="zh-CN"/>
              </w:rPr>
            </w:pPr>
            <w:r w:rsidRPr="001935F6">
              <w:rPr>
                <w:rFonts w:eastAsia="等线"/>
                <w:sz w:val="20"/>
                <w:szCs w:val="24"/>
                <w:lang w:eastAsia="zh-CN"/>
              </w:rPr>
              <w:t>TU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FC3F1" w14:textId="77777777" w:rsidR="00240A1B" w:rsidRPr="00432B5F" w:rsidRDefault="00240A1B" w:rsidP="00240A1B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  <w:proofErr w:type="spellStart"/>
            <w:r w:rsidRPr="00432B5F">
              <w:rPr>
                <w:rFonts w:eastAsia="宋体"/>
                <w:sz w:val="20"/>
                <w:szCs w:val="24"/>
                <w:lang w:eastAsia="zh-CN"/>
              </w:rPr>
              <w:t>rt</w:t>
            </w:r>
            <w:r>
              <w:rPr>
                <w:sz w:val="20"/>
                <w:szCs w:val="24"/>
              </w:rPr>
              <w:t>TUA</w:t>
            </w:r>
            <w:proofErr w:type="spellEnd"/>
            <w:r w:rsidRPr="00432B5F">
              <w:rPr>
                <w:sz w:val="20"/>
                <w:szCs w:val="24"/>
              </w:rPr>
              <w:t>-</w:t>
            </w:r>
            <w:r>
              <w:rPr>
                <w:sz w:val="20"/>
                <w:szCs w:val="24"/>
              </w:rPr>
              <w:t>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CB07E" w14:textId="77777777" w:rsidR="00240A1B" w:rsidRPr="00432B5F" w:rsidRDefault="00240A1B" w:rsidP="00240A1B">
            <w:pPr>
              <w:pStyle w:val="TableParagraph"/>
              <w:rPr>
                <w:sz w:val="20"/>
                <w:szCs w:val="24"/>
              </w:rPr>
            </w:pPr>
            <w:r w:rsidRPr="00240A1B">
              <w:rPr>
                <w:sz w:val="20"/>
                <w:szCs w:val="24"/>
              </w:rPr>
              <w:t>TACGAACAAGAGCGAGAT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BB79A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>
              <w:rPr>
                <w:rFonts w:eastAsia="宋体" w:hint="eastAsia"/>
                <w:sz w:val="20"/>
                <w:szCs w:val="24"/>
                <w:lang w:eastAsia="zh-CN"/>
              </w:rPr>
              <w:t>1</w:t>
            </w:r>
            <w:r>
              <w:rPr>
                <w:rFonts w:eastAsia="宋体"/>
                <w:sz w:val="20"/>
                <w:szCs w:val="24"/>
                <w:lang w:eastAsia="zh-CN"/>
              </w:rPr>
              <w:t>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F6303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>
              <w:rPr>
                <w:rFonts w:eastAsia="宋体" w:hint="eastAsia"/>
                <w:sz w:val="20"/>
                <w:szCs w:val="24"/>
                <w:lang w:eastAsia="zh-CN"/>
              </w:rPr>
              <w:t>9</w:t>
            </w:r>
            <w:r>
              <w:rPr>
                <w:rFonts w:eastAsia="宋体"/>
                <w:sz w:val="20"/>
                <w:szCs w:val="24"/>
                <w:lang w:eastAsia="zh-CN"/>
              </w:rPr>
              <w:t>9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662A7" w14:textId="77777777" w:rsidR="00240A1B" w:rsidRPr="001935F6" w:rsidRDefault="00240A1B" w:rsidP="00D95603">
            <w:pPr>
              <w:pStyle w:val="TableParagraph"/>
              <w:spacing w:before="92"/>
              <w:ind w:left="0"/>
              <w:rPr>
                <w:rFonts w:eastAsia="等线"/>
                <w:sz w:val="20"/>
                <w:szCs w:val="24"/>
                <w:lang w:eastAsia="zh-CN"/>
              </w:rPr>
            </w:pPr>
            <w:r w:rsidRPr="001935F6">
              <w:rPr>
                <w:rFonts w:eastAsia="等线" w:hint="eastAsia"/>
                <w:sz w:val="20"/>
                <w:szCs w:val="24"/>
                <w:lang w:eastAsia="zh-CN"/>
              </w:rPr>
              <w:t>5</w:t>
            </w:r>
            <w:r w:rsidRPr="001935F6">
              <w:rPr>
                <w:rFonts w:eastAsia="等线"/>
                <w:sz w:val="20"/>
                <w:szCs w:val="24"/>
                <w:lang w:eastAsia="zh-CN"/>
              </w:rPr>
              <w:t>8</w:t>
            </w:r>
          </w:p>
        </w:tc>
      </w:tr>
      <w:tr w:rsidR="00240A1B" w14:paraId="039AA38C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10FC9" w14:textId="77777777" w:rsidR="00240A1B" w:rsidRPr="00432B5F" w:rsidRDefault="00240A1B" w:rsidP="00240A1B">
            <w:pPr>
              <w:pStyle w:val="TableParagraph"/>
              <w:spacing w:before="93"/>
              <w:ind w:left="108"/>
              <w:rPr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75C45" w14:textId="77777777" w:rsidR="00240A1B" w:rsidRPr="00432B5F" w:rsidRDefault="00240A1B" w:rsidP="00240A1B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  <w:proofErr w:type="spellStart"/>
            <w:r w:rsidRPr="00432B5F">
              <w:rPr>
                <w:rFonts w:eastAsia="宋体"/>
                <w:sz w:val="20"/>
                <w:szCs w:val="24"/>
                <w:lang w:eastAsia="zh-CN"/>
              </w:rPr>
              <w:t>rt</w:t>
            </w:r>
            <w:r>
              <w:rPr>
                <w:sz w:val="20"/>
                <w:szCs w:val="24"/>
              </w:rPr>
              <w:t>TU</w:t>
            </w:r>
            <w:r w:rsidRPr="00432B5F">
              <w:rPr>
                <w:sz w:val="20"/>
                <w:szCs w:val="24"/>
              </w:rPr>
              <w:t>A</w:t>
            </w:r>
            <w:proofErr w:type="spellEnd"/>
            <w:r w:rsidRPr="00432B5F">
              <w:rPr>
                <w:sz w:val="20"/>
                <w:szCs w:val="24"/>
              </w:rPr>
              <w:t>-R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BC37F" w14:textId="77777777" w:rsidR="00240A1B" w:rsidRPr="00432B5F" w:rsidRDefault="00240A1B" w:rsidP="00240A1B">
            <w:pPr>
              <w:pStyle w:val="TableParagraph"/>
              <w:rPr>
                <w:sz w:val="20"/>
                <w:szCs w:val="24"/>
              </w:rPr>
            </w:pPr>
            <w:r w:rsidRPr="00240A1B">
              <w:rPr>
                <w:sz w:val="20"/>
                <w:szCs w:val="24"/>
              </w:rPr>
              <w:t>AGTGATGATGGAGAGAGAAAG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79F80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ECC77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B857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</w:tr>
      <w:tr w:rsidR="00240A1B" w14:paraId="57F14170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0DF57" w14:textId="77777777" w:rsidR="00240A1B" w:rsidRPr="001935F6" w:rsidRDefault="00240A1B" w:rsidP="00240A1B">
            <w:pPr>
              <w:pStyle w:val="TableParagraph"/>
              <w:spacing w:before="93"/>
              <w:ind w:left="108"/>
              <w:rPr>
                <w:rFonts w:eastAsia="等线"/>
                <w:sz w:val="20"/>
                <w:szCs w:val="24"/>
                <w:lang w:eastAsia="zh-CN"/>
              </w:rPr>
            </w:pPr>
            <w:r w:rsidRPr="001935F6">
              <w:rPr>
                <w:rFonts w:eastAsia="等线" w:hint="eastAsia"/>
                <w:sz w:val="20"/>
                <w:szCs w:val="24"/>
                <w:lang w:eastAsia="zh-CN"/>
              </w:rPr>
              <w:t>G</w:t>
            </w:r>
            <w:r w:rsidRPr="001935F6">
              <w:rPr>
                <w:rFonts w:eastAsia="等线"/>
                <w:sz w:val="20"/>
                <w:szCs w:val="24"/>
                <w:lang w:eastAsia="zh-CN"/>
              </w:rPr>
              <w:t>APD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4F043" w14:textId="77777777" w:rsidR="00240A1B" w:rsidRPr="00432B5F" w:rsidRDefault="00240A1B" w:rsidP="00240A1B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  <w:proofErr w:type="spellStart"/>
            <w:r w:rsidRPr="00432B5F">
              <w:rPr>
                <w:rFonts w:eastAsia="宋体"/>
                <w:sz w:val="20"/>
                <w:szCs w:val="24"/>
                <w:lang w:eastAsia="zh-CN"/>
              </w:rPr>
              <w:t>rt</w:t>
            </w:r>
            <w:r>
              <w:rPr>
                <w:sz w:val="20"/>
                <w:szCs w:val="24"/>
              </w:rPr>
              <w:t>GAPDH</w:t>
            </w:r>
            <w:proofErr w:type="spellEnd"/>
            <w:r w:rsidRPr="00432B5F">
              <w:rPr>
                <w:sz w:val="20"/>
                <w:szCs w:val="24"/>
              </w:rPr>
              <w:t>-</w:t>
            </w:r>
            <w:r>
              <w:rPr>
                <w:sz w:val="20"/>
                <w:szCs w:val="24"/>
              </w:rPr>
              <w:t>F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20426" w14:textId="77777777" w:rsidR="00240A1B" w:rsidRPr="00432B5F" w:rsidRDefault="00240A1B" w:rsidP="00240A1B">
            <w:pPr>
              <w:pStyle w:val="TableParagraph"/>
              <w:rPr>
                <w:sz w:val="20"/>
                <w:szCs w:val="24"/>
              </w:rPr>
            </w:pPr>
            <w:r w:rsidRPr="00240A1B">
              <w:rPr>
                <w:sz w:val="20"/>
                <w:szCs w:val="24"/>
              </w:rPr>
              <w:t>ATGCCTCCTGCACCACCA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5D60E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>
              <w:rPr>
                <w:rFonts w:eastAsia="宋体" w:hint="eastAsia"/>
                <w:sz w:val="20"/>
                <w:szCs w:val="24"/>
                <w:lang w:eastAsia="zh-CN"/>
              </w:rPr>
              <w:t>1</w:t>
            </w:r>
            <w:r>
              <w:rPr>
                <w:rFonts w:eastAsia="宋体"/>
                <w:sz w:val="20"/>
                <w:szCs w:val="24"/>
                <w:lang w:eastAsia="zh-CN"/>
              </w:rPr>
              <w:t>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1D663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  <w:r>
              <w:rPr>
                <w:rFonts w:eastAsia="宋体"/>
                <w:sz w:val="20"/>
                <w:szCs w:val="24"/>
                <w:lang w:eastAsia="zh-CN"/>
              </w:rPr>
              <w:t>100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A851C" w14:textId="77777777" w:rsidR="00240A1B" w:rsidRPr="001935F6" w:rsidRDefault="00240A1B" w:rsidP="00D95603">
            <w:pPr>
              <w:pStyle w:val="TableParagraph"/>
              <w:spacing w:before="92"/>
              <w:ind w:left="0"/>
              <w:rPr>
                <w:rFonts w:eastAsia="等线"/>
                <w:sz w:val="20"/>
                <w:szCs w:val="24"/>
                <w:lang w:eastAsia="zh-CN"/>
              </w:rPr>
            </w:pPr>
            <w:r w:rsidRPr="001935F6">
              <w:rPr>
                <w:rFonts w:eastAsia="等线" w:hint="eastAsia"/>
                <w:sz w:val="20"/>
                <w:szCs w:val="24"/>
                <w:lang w:eastAsia="zh-CN"/>
              </w:rPr>
              <w:t>5</w:t>
            </w:r>
            <w:r w:rsidRPr="001935F6">
              <w:rPr>
                <w:rFonts w:eastAsia="等线"/>
                <w:sz w:val="20"/>
                <w:szCs w:val="24"/>
                <w:lang w:eastAsia="zh-CN"/>
              </w:rPr>
              <w:t>8</w:t>
            </w:r>
          </w:p>
        </w:tc>
      </w:tr>
      <w:tr w:rsidR="00240A1B" w14:paraId="60DC0454" w14:textId="77777777" w:rsidTr="00D95603">
        <w:trPr>
          <w:trHeight w:hRule="exact" w:val="306"/>
          <w:jc w:val="center"/>
        </w:trPr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83D5A" w14:textId="77777777" w:rsidR="00240A1B" w:rsidRPr="00432B5F" w:rsidRDefault="00240A1B" w:rsidP="00240A1B">
            <w:pPr>
              <w:pStyle w:val="TableParagraph"/>
              <w:spacing w:before="93"/>
              <w:ind w:left="108"/>
              <w:rPr>
                <w:sz w:val="20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69378" w14:textId="77777777" w:rsidR="00240A1B" w:rsidRPr="00432B5F" w:rsidRDefault="00240A1B" w:rsidP="00240A1B">
            <w:pPr>
              <w:pStyle w:val="TableParagraph"/>
              <w:spacing w:before="104"/>
              <w:ind w:left="0"/>
              <w:rPr>
                <w:sz w:val="20"/>
                <w:szCs w:val="24"/>
              </w:rPr>
            </w:pPr>
            <w:proofErr w:type="spellStart"/>
            <w:r w:rsidRPr="00432B5F">
              <w:rPr>
                <w:rFonts w:eastAsia="宋体"/>
                <w:sz w:val="20"/>
                <w:szCs w:val="24"/>
                <w:lang w:eastAsia="zh-CN"/>
              </w:rPr>
              <w:t>rt</w:t>
            </w:r>
            <w:r>
              <w:rPr>
                <w:sz w:val="20"/>
                <w:szCs w:val="24"/>
              </w:rPr>
              <w:t>GAPDH</w:t>
            </w:r>
            <w:proofErr w:type="spellEnd"/>
            <w:r w:rsidRPr="00432B5F">
              <w:rPr>
                <w:sz w:val="20"/>
                <w:szCs w:val="24"/>
              </w:rPr>
              <w:t>-R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41A0B" w14:textId="77777777" w:rsidR="00240A1B" w:rsidRPr="00432B5F" w:rsidRDefault="00240A1B" w:rsidP="00240A1B">
            <w:pPr>
              <w:pStyle w:val="TableParagraph"/>
              <w:rPr>
                <w:sz w:val="20"/>
                <w:szCs w:val="24"/>
              </w:rPr>
            </w:pPr>
            <w:r w:rsidRPr="00240A1B">
              <w:rPr>
                <w:sz w:val="20"/>
                <w:szCs w:val="24"/>
              </w:rPr>
              <w:t>ATCCCTCCACAGTTTCCC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7DB5B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rFonts w:eastAsia="宋体"/>
                <w:sz w:val="20"/>
                <w:szCs w:val="24"/>
                <w:lang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72E36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4CD12" w14:textId="77777777" w:rsidR="00240A1B" w:rsidRPr="00432B5F" w:rsidRDefault="00240A1B" w:rsidP="00D95603">
            <w:pPr>
              <w:pStyle w:val="TableParagraph"/>
              <w:spacing w:before="92"/>
              <w:ind w:left="0"/>
              <w:rPr>
                <w:sz w:val="20"/>
                <w:szCs w:val="24"/>
              </w:rPr>
            </w:pPr>
          </w:p>
        </w:tc>
      </w:tr>
    </w:tbl>
    <w:p w14:paraId="739EEDB8" w14:textId="1E515831" w:rsidR="00817E51" w:rsidRPr="00DF1F0A" w:rsidRDefault="00A23DF9" w:rsidP="00DF1F0A">
      <w:pPr>
        <w:pStyle w:val="a3"/>
        <w:spacing w:line="360" w:lineRule="auto"/>
        <w:rPr>
          <w:bCs/>
          <w:sz w:val="22"/>
          <w:szCs w:val="32"/>
        </w:rPr>
      </w:pPr>
      <w:proofErr w:type="spellStart"/>
      <w:r w:rsidRPr="00DF1F0A">
        <w:rPr>
          <w:bCs/>
          <w:sz w:val="22"/>
          <w:szCs w:val="32"/>
          <w:vertAlign w:val="superscript"/>
        </w:rPr>
        <w:lastRenderedPageBreak/>
        <w:t>a</w:t>
      </w:r>
      <w:r w:rsidR="00DF1F0A" w:rsidRPr="00DF1F0A">
        <w:rPr>
          <w:bCs/>
          <w:sz w:val="22"/>
          <w:szCs w:val="32"/>
        </w:rPr>
        <w:t>AL</w:t>
      </w:r>
      <w:proofErr w:type="spellEnd"/>
      <w:r w:rsidR="00DF1F0A" w:rsidRPr="00DF1F0A">
        <w:rPr>
          <w:bCs/>
          <w:sz w:val="22"/>
          <w:szCs w:val="32"/>
        </w:rPr>
        <w:t xml:space="preserve">, amplified length </w:t>
      </w:r>
      <w:r w:rsidR="00DF1F0A">
        <w:rPr>
          <w:bCs/>
          <w:sz w:val="22"/>
          <w:szCs w:val="32"/>
        </w:rPr>
        <w:t>of PCR production</w:t>
      </w:r>
      <w:r w:rsidR="00DF1F0A" w:rsidRPr="00DF1F0A">
        <w:rPr>
          <w:bCs/>
          <w:sz w:val="22"/>
          <w:szCs w:val="32"/>
        </w:rPr>
        <w:t xml:space="preserve"> (bp);</w:t>
      </w:r>
    </w:p>
    <w:p w14:paraId="2740A769" w14:textId="321EF745" w:rsidR="00DF1F0A" w:rsidRPr="00DF1F0A" w:rsidRDefault="00DF1F0A" w:rsidP="00DF1F0A">
      <w:pPr>
        <w:pStyle w:val="a3"/>
        <w:spacing w:line="360" w:lineRule="auto"/>
        <w:rPr>
          <w:bCs/>
          <w:sz w:val="22"/>
          <w:szCs w:val="32"/>
        </w:rPr>
      </w:pPr>
      <w:proofErr w:type="spellStart"/>
      <w:r w:rsidRPr="00DF1F0A">
        <w:rPr>
          <w:bCs/>
          <w:sz w:val="22"/>
          <w:szCs w:val="32"/>
          <w:vertAlign w:val="superscript"/>
        </w:rPr>
        <w:t>b</w:t>
      </w:r>
      <w:r w:rsidRPr="00DF1F0A">
        <w:rPr>
          <w:bCs/>
          <w:sz w:val="22"/>
          <w:szCs w:val="32"/>
        </w:rPr>
        <w:t>AE</w:t>
      </w:r>
      <w:proofErr w:type="spellEnd"/>
      <w:r w:rsidRPr="00DF1F0A">
        <w:rPr>
          <w:bCs/>
          <w:sz w:val="22"/>
          <w:szCs w:val="32"/>
        </w:rPr>
        <w:t>, amplifi</w:t>
      </w:r>
      <w:r>
        <w:rPr>
          <w:bCs/>
          <w:sz w:val="22"/>
          <w:szCs w:val="32"/>
        </w:rPr>
        <w:t>ed</w:t>
      </w:r>
      <w:r w:rsidRPr="00DF1F0A">
        <w:rPr>
          <w:bCs/>
          <w:sz w:val="22"/>
          <w:szCs w:val="32"/>
        </w:rPr>
        <w:t xml:space="preserve"> efficiency</w:t>
      </w:r>
      <w:r>
        <w:rPr>
          <w:bCs/>
          <w:sz w:val="22"/>
          <w:szCs w:val="32"/>
        </w:rPr>
        <w:t xml:space="preserve"> of primer</w:t>
      </w:r>
      <w:r w:rsidRPr="00DF1F0A">
        <w:rPr>
          <w:bCs/>
          <w:sz w:val="22"/>
          <w:szCs w:val="32"/>
        </w:rPr>
        <w:t xml:space="preserve"> (%)</w:t>
      </w:r>
      <w:r w:rsidR="0086447C">
        <w:rPr>
          <w:bCs/>
          <w:sz w:val="22"/>
          <w:szCs w:val="32"/>
        </w:rPr>
        <w:t>.</w:t>
      </w:r>
      <w:bookmarkStart w:id="3" w:name="_GoBack"/>
      <w:bookmarkEnd w:id="3"/>
    </w:p>
    <w:p w14:paraId="2F03082C" w14:textId="77777777" w:rsidR="00DF1F0A" w:rsidRPr="00A23DF9" w:rsidRDefault="00DF1F0A" w:rsidP="00D95603">
      <w:pPr>
        <w:pStyle w:val="a3"/>
      </w:pPr>
    </w:p>
    <w:sectPr w:rsidR="00DF1F0A" w:rsidRPr="00A23DF9" w:rsidSect="009F136D">
      <w:pgSz w:w="11910" w:h="16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4BA35" w14:textId="77777777" w:rsidR="002D5D13" w:rsidRDefault="002D5D13" w:rsidP="00265FEB">
      <w:r>
        <w:separator/>
      </w:r>
    </w:p>
  </w:endnote>
  <w:endnote w:type="continuationSeparator" w:id="0">
    <w:p w14:paraId="485B602D" w14:textId="77777777" w:rsidR="002D5D13" w:rsidRDefault="002D5D13" w:rsidP="00265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046BBF" w14:textId="77777777" w:rsidR="002D5D13" w:rsidRDefault="002D5D13" w:rsidP="00265FEB">
      <w:r>
        <w:separator/>
      </w:r>
    </w:p>
  </w:footnote>
  <w:footnote w:type="continuationSeparator" w:id="0">
    <w:p w14:paraId="1CE11741" w14:textId="77777777" w:rsidR="002D5D13" w:rsidRDefault="002D5D13" w:rsidP="00265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oNotTrackMove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82645"/>
    <w:rsid w:val="00130600"/>
    <w:rsid w:val="001935F6"/>
    <w:rsid w:val="001B2DFA"/>
    <w:rsid w:val="001B3813"/>
    <w:rsid w:val="001C1247"/>
    <w:rsid w:val="001C65F6"/>
    <w:rsid w:val="00222DD0"/>
    <w:rsid w:val="00223E99"/>
    <w:rsid w:val="00240A1B"/>
    <w:rsid w:val="00265FEB"/>
    <w:rsid w:val="00274A87"/>
    <w:rsid w:val="002D5D13"/>
    <w:rsid w:val="003A0AB9"/>
    <w:rsid w:val="003E4C76"/>
    <w:rsid w:val="004219B8"/>
    <w:rsid w:val="00432B5F"/>
    <w:rsid w:val="004753C2"/>
    <w:rsid w:val="004A331E"/>
    <w:rsid w:val="004B1A7C"/>
    <w:rsid w:val="004E6458"/>
    <w:rsid w:val="0050127E"/>
    <w:rsid w:val="00523680"/>
    <w:rsid w:val="00574BE2"/>
    <w:rsid w:val="006010AF"/>
    <w:rsid w:val="00605D5C"/>
    <w:rsid w:val="00672CFD"/>
    <w:rsid w:val="007036AC"/>
    <w:rsid w:val="00704079"/>
    <w:rsid w:val="007265CA"/>
    <w:rsid w:val="007D6CA5"/>
    <w:rsid w:val="00817E51"/>
    <w:rsid w:val="008208BB"/>
    <w:rsid w:val="0086447C"/>
    <w:rsid w:val="008B3480"/>
    <w:rsid w:val="0090400A"/>
    <w:rsid w:val="0092558A"/>
    <w:rsid w:val="00934E6F"/>
    <w:rsid w:val="009F136D"/>
    <w:rsid w:val="009F5D8E"/>
    <w:rsid w:val="00A23DF9"/>
    <w:rsid w:val="00A52F61"/>
    <w:rsid w:val="00A82645"/>
    <w:rsid w:val="00AE5969"/>
    <w:rsid w:val="00B917A6"/>
    <w:rsid w:val="00BC0E1F"/>
    <w:rsid w:val="00C16C19"/>
    <w:rsid w:val="00C243A8"/>
    <w:rsid w:val="00C43B3F"/>
    <w:rsid w:val="00D02968"/>
    <w:rsid w:val="00D80A32"/>
    <w:rsid w:val="00D95603"/>
    <w:rsid w:val="00DF1F0A"/>
    <w:rsid w:val="00E95253"/>
    <w:rsid w:val="00EA602E"/>
    <w:rsid w:val="00EB0D8B"/>
    <w:rsid w:val="00EF3704"/>
    <w:rsid w:val="00FD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0007C"/>
  <w15:chartTrackingRefBased/>
  <w15:docId w15:val="{FF953FB7-371F-4A11-B995-A4EFB269F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pPr>
      <w:widowControl w:val="0"/>
    </w:pPr>
    <w:rPr>
      <w:rFonts w:ascii="Times New Roman" w:eastAsia="Times New Roman" w:hAnsi="Times New Roman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pPr>
      <w:widowControl w:val="0"/>
    </w:pPr>
    <w:rPr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customStyle="1" w:styleId="a4">
    <w:name w:val="列出段落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94"/>
      <w:ind w:left="266"/>
    </w:pPr>
  </w:style>
  <w:style w:type="paragraph" w:styleId="a5">
    <w:name w:val="Balloon Text"/>
    <w:basedOn w:val="a"/>
    <w:link w:val="a6"/>
    <w:uiPriority w:val="99"/>
    <w:semiHidden/>
    <w:unhideWhenUsed/>
    <w:rsid w:val="00523680"/>
    <w:rPr>
      <w:sz w:val="18"/>
      <w:szCs w:val="18"/>
    </w:rPr>
  </w:style>
  <w:style w:type="character" w:customStyle="1" w:styleId="a6">
    <w:name w:val="批注框文本 字符"/>
    <w:link w:val="a5"/>
    <w:uiPriority w:val="99"/>
    <w:semiHidden/>
    <w:rsid w:val="00523680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Revision"/>
    <w:hidden/>
    <w:uiPriority w:val="99"/>
    <w:semiHidden/>
    <w:rsid w:val="009F136D"/>
    <w:rPr>
      <w:rFonts w:ascii="Times New Roman" w:eastAsia="Times New Roman" w:hAnsi="Times New Roman"/>
      <w:sz w:val="22"/>
      <w:szCs w:val="22"/>
      <w:lang w:eastAsia="en-US"/>
    </w:rPr>
  </w:style>
  <w:style w:type="paragraph" w:styleId="a8">
    <w:name w:val="header"/>
    <w:basedOn w:val="a"/>
    <w:link w:val="a9"/>
    <w:uiPriority w:val="99"/>
    <w:unhideWhenUsed/>
    <w:rsid w:val="00265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link w:val="a8"/>
    <w:uiPriority w:val="99"/>
    <w:rsid w:val="00265FEB"/>
    <w:rPr>
      <w:rFonts w:ascii="Times New Roman" w:eastAsia="Times New Roman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265F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link w:val="aa"/>
    <w:uiPriority w:val="99"/>
    <w:rsid w:val="00265FE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07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349</Words>
  <Characters>1992</Characters>
  <Application>Microsoft Office Word</Application>
  <DocSecurity>0</DocSecurity>
  <Lines>16</Lines>
  <Paragraphs>4</Paragraphs>
  <ScaleCrop>false</ScaleCrop>
  <Company>Lenovo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m</dc:creator>
  <cp:keywords/>
  <cp:lastModifiedBy>Angelia</cp:lastModifiedBy>
  <cp:revision>16</cp:revision>
  <dcterms:created xsi:type="dcterms:W3CDTF">2018-07-16T01:34:00Z</dcterms:created>
  <dcterms:modified xsi:type="dcterms:W3CDTF">2020-01-2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4-19T00:00:00Z</vt:filetime>
  </property>
  <property fmtid="{D5CDD505-2E9C-101B-9397-08002B2CF9AE}" pid="3" name="LastSaved">
    <vt:filetime>2016-07-26T00:00:00Z</vt:filetime>
  </property>
</Properties>
</file>